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AE4D2B" w14:textId="77777777" w:rsidR="000546A9" w:rsidRDefault="000546A9" w:rsidP="000546A9">
      <w:pPr>
        <w:pStyle w:val="Rubrik2"/>
        <w:spacing w:line="360" w:lineRule="auto"/>
        <w:rPr>
          <w:lang w:val="en-GB"/>
        </w:rPr>
      </w:pPr>
      <w:r>
        <w:rPr>
          <w:lang w:val="en-GB"/>
        </w:rPr>
        <w:t>Supplementary material</w:t>
      </w:r>
    </w:p>
    <w:p w14:paraId="52D365E1" w14:textId="77777777" w:rsidR="000546A9" w:rsidRDefault="000546A9" w:rsidP="000546A9">
      <w:pPr>
        <w:rPr>
          <w:lang w:val="en-GB"/>
        </w:rPr>
      </w:pPr>
      <w:r>
        <w:rPr>
          <w:lang w:val="en-GB"/>
        </w:rPr>
        <w:t xml:space="preserve">Table 1s. Factors included in the Social Prerequisite Index (SPI). </w:t>
      </w:r>
    </w:p>
    <w:p w14:paraId="12F83AF0" w14:textId="77777777" w:rsidR="000546A9" w:rsidRPr="002D741A" w:rsidRDefault="000546A9" w:rsidP="000546A9">
      <w:pPr>
        <w:rPr>
          <w:lang w:val="en-GB"/>
        </w:rPr>
      </w:pPr>
    </w:p>
    <w:tbl>
      <w:tblPr>
        <w:tblStyle w:val="Oformateradtabell3"/>
        <w:tblW w:w="10106" w:type="dxa"/>
        <w:tblLayout w:type="fixed"/>
        <w:tblLook w:val="04A0" w:firstRow="1" w:lastRow="0" w:firstColumn="1" w:lastColumn="0" w:noHBand="0" w:noVBand="1"/>
      </w:tblPr>
      <w:tblGrid>
        <w:gridCol w:w="3756"/>
        <w:gridCol w:w="1270"/>
        <w:gridCol w:w="1270"/>
        <w:gridCol w:w="1270"/>
        <w:gridCol w:w="1270"/>
        <w:gridCol w:w="1270"/>
      </w:tblGrid>
      <w:tr w:rsidR="000546A9" w14:paraId="289E33CF" w14:textId="77777777" w:rsidTr="00B42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56" w:type="dxa"/>
          </w:tcPr>
          <w:p w14:paraId="57F9C6A1" w14:textId="77777777" w:rsidR="000546A9" w:rsidRDefault="000546A9" w:rsidP="00B4232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Question</w:t>
            </w:r>
          </w:p>
        </w:tc>
        <w:tc>
          <w:tcPr>
            <w:tcW w:w="6350" w:type="dxa"/>
            <w:gridSpan w:val="5"/>
          </w:tcPr>
          <w:p w14:paraId="2445E63B" w14:textId="77777777" w:rsidR="000546A9" w:rsidRDefault="000546A9" w:rsidP="00B423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SPONSE Alternatives</w:t>
            </w:r>
          </w:p>
        </w:tc>
      </w:tr>
      <w:tr w:rsidR="000546A9" w:rsidRPr="0026773B" w14:paraId="01139EEB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583665E3" w14:textId="77777777" w:rsidR="000546A9" w:rsidRPr="00EB51C8" w:rsidRDefault="000546A9" w:rsidP="00B42327">
            <w:pPr>
              <w:spacing w:line="360" w:lineRule="auto"/>
              <w:rPr>
                <w:lang w:val="en-GB"/>
              </w:rPr>
            </w:pPr>
            <w:r w:rsidRPr="00EB51C8">
              <w:rPr>
                <w:lang w:val="en-GB"/>
              </w:rPr>
              <w:t>The child lives with…</w:t>
            </w:r>
          </w:p>
        </w:tc>
        <w:tc>
          <w:tcPr>
            <w:tcW w:w="1270" w:type="dxa"/>
          </w:tcPr>
          <w:p w14:paraId="39EF9F90" w14:textId="77777777" w:rsidR="000546A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0F5">
              <w:rPr>
                <w:sz w:val="18"/>
                <w:szCs w:val="18"/>
                <w:lang w:val="en-GB"/>
              </w:rPr>
              <w:t>Both parents</w:t>
            </w:r>
          </w:p>
        </w:tc>
        <w:tc>
          <w:tcPr>
            <w:tcW w:w="1270" w:type="dxa"/>
          </w:tcPr>
          <w:p w14:paraId="38C938F2" w14:textId="77777777" w:rsidR="000546A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0" w:type="dxa"/>
          </w:tcPr>
          <w:p w14:paraId="1A9A6964" w14:textId="77777777" w:rsidR="000546A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ternates between parents</w:t>
            </w:r>
          </w:p>
        </w:tc>
        <w:tc>
          <w:tcPr>
            <w:tcW w:w="1270" w:type="dxa"/>
          </w:tcPr>
          <w:p w14:paraId="30C9F420" w14:textId="77777777" w:rsidR="000546A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0" w:type="dxa"/>
          </w:tcPr>
          <w:p w14:paraId="4EA73E73" w14:textId="77777777" w:rsidR="000546A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ngle parent or not with parents</w:t>
            </w:r>
          </w:p>
        </w:tc>
      </w:tr>
      <w:tr w:rsidR="000546A9" w14:paraId="77642396" w14:textId="77777777" w:rsidTr="00B4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tcBorders>
              <w:bottom w:val="single" w:sz="4" w:space="0" w:color="auto"/>
            </w:tcBorders>
          </w:tcPr>
          <w:p w14:paraId="68C44861" w14:textId="77777777" w:rsidR="000546A9" w:rsidRPr="00F26A7B" w:rsidRDefault="000546A9" w:rsidP="00B42327">
            <w:pPr>
              <w:spacing w:line="360" w:lineRule="auto"/>
              <w:rPr>
                <w:b w:val="0"/>
                <w:sz w:val="18"/>
                <w:szCs w:val="18"/>
                <w:lang w:val="en-GB"/>
              </w:rPr>
            </w:pPr>
            <w:r w:rsidRPr="00F26A7B">
              <w:rPr>
                <w:b w:val="0"/>
                <w:sz w:val="18"/>
                <w:szCs w:val="18"/>
                <w:lang w:val="en-GB"/>
              </w:rPr>
              <w:t>scoring value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D19951E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6A7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97A8A12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D0FBD24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6A7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FD7D76E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670907F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6A7B">
              <w:rPr>
                <w:sz w:val="18"/>
                <w:szCs w:val="18"/>
                <w:lang w:val="en-GB"/>
              </w:rPr>
              <w:t>5</w:t>
            </w:r>
          </w:p>
        </w:tc>
      </w:tr>
      <w:tr w:rsidR="000546A9" w14:paraId="1B131DCC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tcBorders>
              <w:top w:val="single" w:sz="4" w:space="0" w:color="auto"/>
            </w:tcBorders>
          </w:tcPr>
          <w:p w14:paraId="57B62E52" w14:textId="77777777" w:rsidR="000546A9" w:rsidRPr="00EB51C8" w:rsidRDefault="000546A9" w:rsidP="00B42327">
            <w:pPr>
              <w:spacing w:line="360" w:lineRule="auto"/>
              <w:rPr>
                <w:lang w:val="en-GB"/>
              </w:rPr>
            </w:pPr>
            <w:r w:rsidRPr="00EB51C8">
              <w:rPr>
                <w:lang w:val="en-GB"/>
              </w:rPr>
              <w:t>The occupation of the parent</w:t>
            </w:r>
            <w:r>
              <w:rPr>
                <w:lang w:val="en-GB"/>
              </w:rPr>
              <w:t>s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031BF14F" w14:textId="77777777" w:rsidR="000546A9" w:rsidRPr="00113EC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13EC9">
              <w:rPr>
                <w:sz w:val="18"/>
                <w:szCs w:val="18"/>
                <w:lang w:val="en-GB"/>
              </w:rPr>
              <w:t>Both non-manual labour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2051E4B" w14:textId="77777777" w:rsidR="000546A9" w:rsidRPr="00113EC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ne non-manual one other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967FEBC" w14:textId="77777777" w:rsidR="000546A9" w:rsidRPr="00113EC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oth manual labour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5A45AD3" w14:textId="77777777" w:rsidR="000546A9" w:rsidRPr="00113EC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ne manual one not working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D3D131D" w14:textId="77777777" w:rsidR="000546A9" w:rsidRPr="00113EC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oth presently not working</w:t>
            </w:r>
          </w:p>
        </w:tc>
      </w:tr>
      <w:tr w:rsidR="000546A9" w14:paraId="307F9087" w14:textId="77777777" w:rsidTr="00B4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tcBorders>
              <w:bottom w:val="single" w:sz="4" w:space="0" w:color="auto"/>
            </w:tcBorders>
          </w:tcPr>
          <w:p w14:paraId="476AE1EB" w14:textId="77777777" w:rsidR="000546A9" w:rsidRPr="00F26A7B" w:rsidRDefault="000546A9" w:rsidP="00B42327">
            <w:pPr>
              <w:spacing w:line="360" w:lineRule="auto"/>
              <w:rPr>
                <w:b w:val="0"/>
                <w:sz w:val="18"/>
                <w:szCs w:val="18"/>
                <w:lang w:val="en-GB"/>
              </w:rPr>
            </w:pPr>
            <w:r w:rsidRPr="00F26A7B">
              <w:rPr>
                <w:b w:val="0"/>
                <w:sz w:val="18"/>
                <w:szCs w:val="18"/>
                <w:lang w:val="en-GB"/>
              </w:rPr>
              <w:t>scoring value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A69C0CC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6A7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616366F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6A7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D3348D8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6A7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37E5E82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6A7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1FC8B79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6A7B">
              <w:rPr>
                <w:sz w:val="18"/>
                <w:szCs w:val="18"/>
                <w:lang w:val="en-GB"/>
              </w:rPr>
              <w:t>5</w:t>
            </w:r>
          </w:p>
        </w:tc>
      </w:tr>
      <w:tr w:rsidR="000546A9" w:rsidRPr="0026773B" w14:paraId="450C17D7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tcBorders>
              <w:top w:val="single" w:sz="4" w:space="0" w:color="auto"/>
            </w:tcBorders>
          </w:tcPr>
          <w:p w14:paraId="28D85047" w14:textId="77777777" w:rsidR="000546A9" w:rsidRDefault="000546A9" w:rsidP="00B4232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The country of birth of the parents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0D8C8757" w14:textId="77777777" w:rsidR="000546A9" w:rsidRPr="00EB51C8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B51C8">
              <w:rPr>
                <w:sz w:val="18"/>
                <w:szCs w:val="18"/>
                <w:lang w:val="en-GB"/>
              </w:rPr>
              <w:t xml:space="preserve">Both </w:t>
            </w:r>
            <w:r>
              <w:rPr>
                <w:sz w:val="18"/>
                <w:szCs w:val="18"/>
                <w:lang w:val="en-GB"/>
              </w:rPr>
              <w:t>Swedish/ Nordic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330DC63" w14:textId="77777777" w:rsidR="000546A9" w:rsidRPr="00EB51C8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ne Swedish/ Nordic one other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4839C40" w14:textId="77777777" w:rsidR="000546A9" w:rsidRPr="00EB51C8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ne or both from rest of the Europe, North America or Australia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80E3EBC" w14:textId="77777777" w:rsidR="000546A9" w:rsidRPr="00EB51C8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oth outside Europe, North America or Australia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58972F6" w14:textId="77777777" w:rsidR="000546A9" w:rsidRPr="00EB51C8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0546A9" w14:paraId="36532292" w14:textId="77777777" w:rsidTr="00B4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tcBorders>
              <w:bottom w:val="single" w:sz="4" w:space="0" w:color="auto"/>
            </w:tcBorders>
          </w:tcPr>
          <w:p w14:paraId="7BFB7017" w14:textId="77777777" w:rsidR="000546A9" w:rsidRPr="00F26A7B" w:rsidRDefault="000546A9" w:rsidP="00B42327">
            <w:pPr>
              <w:spacing w:line="360" w:lineRule="auto"/>
              <w:rPr>
                <w:b w:val="0"/>
                <w:sz w:val="18"/>
                <w:szCs w:val="18"/>
                <w:lang w:val="en-GB"/>
              </w:rPr>
            </w:pPr>
            <w:r w:rsidRPr="00F26A7B">
              <w:rPr>
                <w:b w:val="0"/>
                <w:sz w:val="18"/>
                <w:szCs w:val="18"/>
                <w:lang w:val="en-GB"/>
              </w:rPr>
              <w:t>scoring value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8080C27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6A7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7C7204A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6A7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5D2E94EB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6A7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5F13D3A3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6A7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6AAED02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0546A9" w:rsidRPr="009526F1" w14:paraId="2769A837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tcBorders>
              <w:top w:val="single" w:sz="4" w:space="0" w:color="auto"/>
            </w:tcBorders>
          </w:tcPr>
          <w:p w14:paraId="2E620166" w14:textId="77777777" w:rsidR="000546A9" w:rsidRPr="00EB51C8" w:rsidRDefault="000546A9" w:rsidP="00B42327">
            <w:pPr>
              <w:spacing w:line="360" w:lineRule="auto"/>
              <w:rPr>
                <w:b w:val="0"/>
                <w:lang w:val="en-GB"/>
              </w:rPr>
            </w:pPr>
            <w:r>
              <w:rPr>
                <w:lang w:val="en-GB"/>
              </w:rPr>
              <w:t xml:space="preserve">IQL of the SPI scores </w:t>
            </w:r>
            <w:r w:rsidRPr="00F26A7B">
              <w:rPr>
                <w:b w:val="0"/>
                <w:sz w:val="18"/>
                <w:szCs w:val="18"/>
                <w:lang w:val="en-GB"/>
              </w:rPr>
              <w:t>(min=3; max=14)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00DC6F0A" w14:textId="77777777" w:rsidR="000546A9" w:rsidRPr="009526F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26F1">
              <w:rPr>
                <w:sz w:val="18"/>
                <w:szCs w:val="18"/>
                <w:lang w:val="en-GB"/>
              </w:rPr>
              <w:t>Very high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239C82F7" w14:textId="77777777" w:rsidR="000546A9" w:rsidRPr="009526F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4658F747" w14:textId="77777777" w:rsidR="000546A9" w:rsidRPr="009526F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5E1330F3" w14:textId="77777777" w:rsidR="000546A9" w:rsidRPr="009526F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ery low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2149CDD2" w14:textId="77777777" w:rsidR="000546A9" w:rsidRPr="009526F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0546A9" w:rsidRPr="009526F1" w14:paraId="72443FF2" w14:textId="77777777" w:rsidTr="00B4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tcBorders>
              <w:right w:val="none" w:sz="0" w:space="0" w:color="auto"/>
            </w:tcBorders>
          </w:tcPr>
          <w:p w14:paraId="1B66FEEE" w14:textId="77777777" w:rsidR="000546A9" w:rsidRPr="00F26A7B" w:rsidRDefault="000546A9" w:rsidP="00B42327">
            <w:pPr>
              <w:spacing w:line="360" w:lineRule="auto"/>
              <w:rPr>
                <w:b w:val="0"/>
                <w:sz w:val="18"/>
                <w:szCs w:val="18"/>
                <w:lang w:val="en-GB"/>
              </w:rPr>
            </w:pPr>
            <w:r w:rsidRPr="00F26A7B">
              <w:rPr>
                <w:b w:val="0"/>
                <w:sz w:val="18"/>
                <w:szCs w:val="18"/>
                <w:lang w:val="en-GB"/>
              </w:rPr>
              <w:t xml:space="preserve">Range </w:t>
            </w:r>
          </w:p>
        </w:tc>
        <w:tc>
          <w:tcPr>
            <w:tcW w:w="1270" w:type="dxa"/>
            <w:vAlign w:val="center"/>
          </w:tcPr>
          <w:p w14:paraId="594EA5BC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6A7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70" w:type="dxa"/>
            <w:vAlign w:val="center"/>
          </w:tcPr>
          <w:p w14:paraId="3938FCC2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6A7B">
              <w:rPr>
                <w:sz w:val="18"/>
                <w:szCs w:val="18"/>
                <w:lang w:val="en-GB"/>
              </w:rPr>
              <w:t>4-6</w:t>
            </w:r>
          </w:p>
        </w:tc>
        <w:tc>
          <w:tcPr>
            <w:tcW w:w="1270" w:type="dxa"/>
            <w:vAlign w:val="center"/>
          </w:tcPr>
          <w:p w14:paraId="5A4561B0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6A7B">
              <w:rPr>
                <w:sz w:val="18"/>
                <w:szCs w:val="18"/>
                <w:lang w:val="en-GB"/>
              </w:rPr>
              <w:t>7-8</w:t>
            </w:r>
          </w:p>
        </w:tc>
        <w:tc>
          <w:tcPr>
            <w:tcW w:w="1270" w:type="dxa"/>
            <w:vAlign w:val="center"/>
          </w:tcPr>
          <w:p w14:paraId="32C17428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26A7B">
              <w:rPr>
                <w:sz w:val="18"/>
                <w:szCs w:val="18"/>
                <w:lang w:val="en-GB"/>
              </w:rPr>
              <w:t>9-14</w:t>
            </w:r>
          </w:p>
        </w:tc>
        <w:tc>
          <w:tcPr>
            <w:tcW w:w="1270" w:type="dxa"/>
            <w:vAlign w:val="center"/>
          </w:tcPr>
          <w:p w14:paraId="4291E67E" w14:textId="77777777" w:rsidR="000546A9" w:rsidRPr="00F26A7B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</w:tbl>
    <w:p w14:paraId="3F560E64" w14:textId="77777777" w:rsidR="000546A9" w:rsidRDefault="000546A9" w:rsidP="000546A9">
      <w:pPr>
        <w:spacing w:line="360" w:lineRule="auto"/>
        <w:rPr>
          <w:lang w:val="en-GB"/>
        </w:rPr>
      </w:pPr>
    </w:p>
    <w:p w14:paraId="6372E652" w14:textId="77777777" w:rsidR="000546A9" w:rsidRDefault="000546A9" w:rsidP="000546A9">
      <w:pPr>
        <w:rPr>
          <w:lang w:val="en-GB"/>
        </w:rPr>
      </w:pPr>
      <w:r>
        <w:rPr>
          <w:lang w:val="en-GB"/>
        </w:rPr>
        <w:br w:type="page"/>
      </w:r>
    </w:p>
    <w:p w14:paraId="49FAC961" w14:textId="77777777" w:rsidR="000546A9" w:rsidRPr="00693D5F" w:rsidRDefault="000546A9" w:rsidP="000546A9">
      <w:pPr>
        <w:rPr>
          <w:lang w:val="en-GB"/>
        </w:rPr>
      </w:pPr>
      <w:r w:rsidRPr="002521E1">
        <w:rPr>
          <w:lang w:val="en-GB"/>
        </w:rPr>
        <w:lastRenderedPageBreak/>
        <w:t xml:space="preserve">Table </w:t>
      </w:r>
      <w:r>
        <w:rPr>
          <w:lang w:val="en-GB"/>
        </w:rPr>
        <w:t>2</w:t>
      </w:r>
      <w:r w:rsidRPr="002521E1">
        <w:rPr>
          <w:lang w:val="en-GB"/>
        </w:rPr>
        <w:t xml:space="preserve">s. Description of the scoring method. </w:t>
      </w:r>
      <w:r>
        <w:rPr>
          <w:lang w:val="en-GB"/>
        </w:rPr>
        <w:t>The name of each new health- and wellness-related variable (1) and the q</w:t>
      </w:r>
      <w:r w:rsidRPr="002521E1">
        <w:rPr>
          <w:lang w:val="en-GB"/>
        </w:rPr>
        <w:t xml:space="preserve">uestions included (column 2) </w:t>
      </w:r>
    </w:p>
    <w:tbl>
      <w:tblPr>
        <w:tblStyle w:val="Oformateradtabell3"/>
        <w:tblW w:w="10065" w:type="dxa"/>
        <w:tblInd w:w="-42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53"/>
        <w:gridCol w:w="3969"/>
        <w:gridCol w:w="885"/>
        <w:gridCol w:w="886"/>
        <w:gridCol w:w="886"/>
        <w:gridCol w:w="886"/>
      </w:tblGrid>
      <w:tr w:rsidR="000546A9" w:rsidRPr="0026773B" w14:paraId="3541CA1D" w14:textId="77777777" w:rsidTr="00B42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9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50C762A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3A1E00A0" w14:textId="77777777" w:rsidR="000546A9" w:rsidRPr="001E238D" w:rsidRDefault="000546A9" w:rsidP="00B423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C0ACC06" w14:textId="77777777" w:rsidR="000546A9" w:rsidRPr="001E238D" w:rsidRDefault="000546A9" w:rsidP="00B423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How right is it in my case?</w:t>
            </w:r>
          </w:p>
        </w:tc>
      </w:tr>
      <w:tr w:rsidR="000546A9" w:rsidRPr="00F45C99" w14:paraId="471A5432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7F37C66" w14:textId="77777777" w:rsidR="000546A9" w:rsidRPr="00F45C99" w:rsidRDefault="000546A9" w:rsidP="00B42327">
            <w:pPr>
              <w:spacing w:line="360" w:lineRule="auto"/>
              <w:rPr>
                <w:lang w:val="en-GB"/>
              </w:rPr>
            </w:pPr>
          </w:p>
        </w:tc>
        <w:tc>
          <w:tcPr>
            <w:tcW w:w="396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F821EF" w14:textId="77777777" w:rsidR="000546A9" w:rsidRPr="00F45C9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43A8F3C" w14:textId="77777777" w:rsidR="000546A9" w:rsidRPr="00F45C9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F45C99">
              <w:rPr>
                <w:b/>
                <w:sz w:val="16"/>
                <w:szCs w:val="16"/>
                <w:lang w:val="en-GB"/>
              </w:rPr>
              <w:t>Very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595E097" w14:textId="77777777" w:rsidR="000546A9" w:rsidRPr="00F45C9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F45C99">
              <w:rPr>
                <w:b/>
                <w:sz w:val="16"/>
                <w:szCs w:val="16"/>
                <w:lang w:val="en-GB"/>
              </w:rPr>
              <w:t>Some-what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1D5DAFF" w14:textId="77777777" w:rsidR="000546A9" w:rsidRPr="00F45C9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F45C99">
              <w:rPr>
                <w:b/>
                <w:sz w:val="16"/>
                <w:szCs w:val="16"/>
                <w:lang w:val="en-GB"/>
              </w:rPr>
              <w:t>Not much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43F2FD2" w14:textId="77777777" w:rsidR="000546A9" w:rsidRPr="00F45C9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F45C99">
              <w:rPr>
                <w:b/>
                <w:sz w:val="16"/>
                <w:szCs w:val="16"/>
                <w:lang w:val="en-GB"/>
              </w:rPr>
              <w:t>Not at all</w:t>
            </w:r>
          </w:p>
        </w:tc>
      </w:tr>
      <w:tr w:rsidR="000546A9" w:rsidRPr="00F45C99" w14:paraId="69F8FF7D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1CD1E3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Eating Scor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hideMark/>
          </w:tcPr>
          <w:p w14:paraId="64ACD57E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eat breakfast every morning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5872F6B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E33043F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636BFB3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D651590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750B97F4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6E57DF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742DCA58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eat school lunch every school day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1BB884FC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10D28A7F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7817E088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470DBCAA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75FE3634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8D14F72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E1A027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eat dinner/supper every day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AC9ECE9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F925A1F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C9828EF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4673237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5F03F175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4725B02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(min, max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221A27C8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074E524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F878CD6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E32EA20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24C952E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</w:tr>
      <w:tr w:rsidR="000546A9" w:rsidRPr="00F45C99" w14:paraId="46607799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552F6FD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Sleeping Scor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4ADA0773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t is easy for me to fall asleep in the evening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95CA1D1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1B89D00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26BED2F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176D1EF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3595CAD0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7DD8F4C6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73358FA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sleep well at night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57E92AD6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271D408A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2841BE15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7D25FE32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662B22A8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E9250C6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319325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feel rested when I wake up in the morning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EE6DCC4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9B01B60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417195A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534659E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03B413A3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FDD7315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(min, max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0D949D43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961C266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66B793A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4168C6B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015E9B9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</w:tr>
      <w:tr w:rsidR="000546A9" w:rsidRPr="00F45C99" w14:paraId="3DDAD22B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E61F4E3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activity scor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7EFC636E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am actively participating in PA lessons at school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37F714B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B2A0750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6676353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75A4A22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7B377780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EBD90F8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96F294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bike or walk to school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58903315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2F048AB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5C4B53E5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50DE4CDC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4AD12B68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19F052B4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3A177C4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am doing sports and moving a lot in my spare time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547C72C4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454BBDDE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05BFC060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2843C45F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0355CDA5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57B05C7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998AB1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have free time hobbies (</w:t>
            </w:r>
            <w:proofErr w:type="gramStart"/>
            <w:r w:rsidRPr="005A4C22">
              <w:rPr>
                <w:sz w:val="18"/>
                <w:szCs w:val="18"/>
                <w:lang w:val="en-GB"/>
              </w:rPr>
              <w:t>e.g.</w:t>
            </w:r>
            <w:proofErr w:type="gramEnd"/>
            <w:r w:rsidRPr="005A4C22">
              <w:rPr>
                <w:sz w:val="18"/>
                <w:szCs w:val="18"/>
                <w:lang w:val="en-GB"/>
              </w:rPr>
              <w:t xml:space="preserve"> scouts, music, fishing, reading, etc.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C6A9B9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0E0C4DB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9ECD1E9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D3DB501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375AD450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DBEE419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(min, max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6F414C8D" w14:textId="77777777" w:rsidR="000546A9" w:rsidRPr="0078532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722A347" w14:textId="77777777" w:rsidR="000546A9" w:rsidRPr="0078532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85321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6DE9D8E" w14:textId="77777777" w:rsidR="000546A9" w:rsidRPr="0078532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54F245B" w14:textId="77777777" w:rsidR="000546A9" w:rsidRPr="0078532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83293BF" w14:textId="77777777" w:rsidR="000546A9" w:rsidRPr="0078532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85321">
              <w:rPr>
                <w:sz w:val="18"/>
                <w:szCs w:val="18"/>
                <w:lang w:val="en-GB"/>
              </w:rPr>
              <w:t>4</w:t>
            </w:r>
          </w:p>
        </w:tc>
      </w:tr>
      <w:tr w:rsidR="000546A9" w:rsidRPr="00F45C99" w14:paraId="37DA1165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28FD74E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Outdoor time scor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343A7CC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'm outdoors during the breaks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5891C7E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816F061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3109494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E20B55A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00746E5F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3DA160D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8CB9B4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am often outdoors after school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1BD0515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B78D689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5CB32CA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F68543D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3D5CD898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DBAED8F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(min, max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7383F85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3E9BBFB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8DD4221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B3EE3C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6B5F3F4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</w:tr>
      <w:tr w:rsidR="000546A9" w:rsidRPr="00F45C99" w14:paraId="76DB16F9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DEE09EC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Wellbeing at scho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FFF803F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feel calm and confident about going to school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7E7BEBD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08D27F0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241DC68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3B160CA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2D91B805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E0D3662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EC250A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like being at school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D55EFDC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4DFB53F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539020F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710E0EE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4EAB752B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A4D5C13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(min, max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4D230F4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EACB144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219797D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6566695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BAA487A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</w:tr>
      <w:tr w:rsidR="000546A9" w:rsidRPr="00F45C99" w14:paraId="1AE6B3FE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2BACE69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School infrastructure satisfactio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738D592C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 xml:space="preserve">I like my schoolyard 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0A2F4AF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6918F40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9317480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94F1BB4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07658433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1F93C475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2E4844A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think my school's toilets are clean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13B3BED0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71ABE051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69C98174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72782D0F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4C535468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5C8D53CB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4D48696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think the changing rooms and showers at school are functioning and clean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583BFB49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102414B6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533B40E4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23353C34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57ECCCD0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3D9F87E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1EC407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think the environment in the school canteen is good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3531A9B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63092E3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07FDB7F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414401F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0FA82151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27A2DEA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(min, max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440487F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129E57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F55AC79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4C68369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EAC3633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</w:tr>
      <w:tr w:rsidR="000546A9" w:rsidRPr="00F45C99" w14:paraId="1A86180B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012CB49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School work environment scor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2C0D8577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can work in peace during the lessons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DC5E6D2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C34CFCB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1147FDB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A79B79F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19A88C40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25552A33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F40B5F3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think the teachers listen to me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009119C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59977DE0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23C4E141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5302489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06039C10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72192539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9B601D4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get the help I need at school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6671013F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1849C8EC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61ADC2F3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621CCD7A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1F59A9D9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5386C403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41A9BC0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 xml:space="preserve">I have no difficulties with </w:t>
            </w:r>
            <w:proofErr w:type="gramStart"/>
            <w:r w:rsidRPr="005A4C22">
              <w:rPr>
                <w:sz w:val="18"/>
                <w:szCs w:val="18"/>
                <w:lang w:val="en-GB"/>
              </w:rPr>
              <w:t>school work</w:t>
            </w:r>
            <w:proofErr w:type="gramEnd"/>
          </w:p>
        </w:tc>
        <w:tc>
          <w:tcPr>
            <w:tcW w:w="885" w:type="dxa"/>
            <w:shd w:val="clear" w:color="auto" w:fill="FFFFFF" w:themeFill="background1"/>
            <w:noWrap/>
          </w:tcPr>
          <w:p w14:paraId="3BD60DD6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1DDD929A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584DD8D6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3D84811A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7B1CA958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4DD5B6C8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AD20567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 xml:space="preserve">I am happy with my </w:t>
            </w:r>
            <w:proofErr w:type="gramStart"/>
            <w:r w:rsidRPr="005A4C22">
              <w:rPr>
                <w:sz w:val="18"/>
                <w:szCs w:val="18"/>
                <w:lang w:val="en-GB"/>
              </w:rPr>
              <w:t>school work</w:t>
            </w:r>
            <w:proofErr w:type="gramEnd"/>
          </w:p>
        </w:tc>
        <w:tc>
          <w:tcPr>
            <w:tcW w:w="885" w:type="dxa"/>
            <w:shd w:val="clear" w:color="auto" w:fill="FFFFFF" w:themeFill="background1"/>
            <w:noWrap/>
          </w:tcPr>
          <w:p w14:paraId="062605BB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7BB68B15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25028EA8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6E277767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54F6850C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59989C9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479E64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feel involved when deaccessions are made at the school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C9428E9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AF25088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D083BBB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FE87C54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262890C5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05AF1BB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(min, max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0BF85AA5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1BA18E6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B5A08CB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8103A65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19D2F34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6</w:t>
            </w:r>
          </w:p>
        </w:tc>
      </w:tr>
      <w:tr w:rsidR="000546A9" w:rsidRPr="00F45C99" w14:paraId="6B438C19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D4695DA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lastRenderedPageBreak/>
              <w:t>School relations Scor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7EFC68E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have friends in school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4A100E3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FABF35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2A3E3AB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461E964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794D389D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19629525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6005BDE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think all the staff in the school are kind to me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06D15308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276B054B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4FB6C83D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322CBCA1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642C8446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2281CDDB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8C316E9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think all students at school are kind to me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1F52C602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4582FAA4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4CD63D18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51F2A18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30EA6163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ADB5A68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280D9D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am friendly to all students and staff at school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79F24F6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F59E4FC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6B25571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28484E1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6E74C8F6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AA6EEE8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(min, max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6127FFE3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6909DDA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5048DB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ABE4176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FE20F61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</w:tr>
      <w:tr w:rsidR="000546A9" w:rsidRPr="00F45C99" w14:paraId="2E44F669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14E8593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home and free time relations scor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0C6703CA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like my home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7091660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2AC5157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7B9691A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F01AC89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36B3E543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26ADF0B0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9F761E8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have friends outside the school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2273F68C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55C616A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2B60BF12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398ECF4F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7A9E4728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E6F13D5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5899B5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have an adult who I can talk to about important things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00DB1F6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870F1EC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FFDD67B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81A0E2A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47E9C0FC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51CCAEF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(min, max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CA200F9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E0C3B9B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6577968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4D96B4A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3F5CDEC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</w:tr>
      <w:tr w:rsidR="000546A9" w:rsidRPr="00F45C99" w14:paraId="6881F49F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D9D4CC0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Positivity About Futur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964D59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My future looks bright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F2222E1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BA0D985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4C59D9B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C3C186D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45D05BCD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C926E99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(min, max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78A9C091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34D647A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B146214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803773B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801BD85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</w:tbl>
    <w:p w14:paraId="655EA20F" w14:textId="77777777" w:rsidR="000546A9" w:rsidRDefault="000546A9" w:rsidP="000546A9">
      <w:pPr>
        <w:spacing w:line="360" w:lineRule="auto"/>
        <w:rPr>
          <w:lang w:val="en-GB"/>
        </w:rPr>
      </w:pPr>
    </w:p>
    <w:tbl>
      <w:tblPr>
        <w:tblStyle w:val="Oformateradtabell3"/>
        <w:tblW w:w="10065" w:type="dxa"/>
        <w:tblInd w:w="-42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53"/>
        <w:gridCol w:w="3969"/>
        <w:gridCol w:w="885"/>
        <w:gridCol w:w="886"/>
        <w:gridCol w:w="886"/>
        <w:gridCol w:w="886"/>
      </w:tblGrid>
      <w:tr w:rsidR="000546A9" w:rsidRPr="0026773B" w14:paraId="09C87A93" w14:textId="77777777" w:rsidTr="00B42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A7C0A70" w14:textId="77777777" w:rsidR="000546A9" w:rsidRPr="00F45C99" w:rsidRDefault="000546A9" w:rsidP="00B42327">
            <w:pPr>
              <w:spacing w:line="360" w:lineRule="auto"/>
              <w:rPr>
                <w:lang w:val="en-GB"/>
              </w:rPr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03A96799" w14:textId="77777777" w:rsidR="000546A9" w:rsidRPr="00F45C99" w:rsidRDefault="000546A9" w:rsidP="00B423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5C99">
              <w:rPr>
                <w:lang w:val="en-GB"/>
              </w:rPr>
              <w:t>Question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4F80445" w14:textId="77777777" w:rsidR="000546A9" w:rsidRPr="00054EED" w:rsidRDefault="000546A9" w:rsidP="00B423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54EED">
              <w:rPr>
                <w:lang w:val="en-GB"/>
              </w:rPr>
              <w:t>How often does it happen?</w:t>
            </w:r>
          </w:p>
        </w:tc>
      </w:tr>
      <w:tr w:rsidR="000546A9" w:rsidRPr="00A56658" w14:paraId="04B0A6E3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6B131305" w14:textId="77777777" w:rsidR="000546A9" w:rsidRPr="00F45C99" w:rsidRDefault="000546A9" w:rsidP="00B42327">
            <w:pPr>
              <w:spacing w:line="360" w:lineRule="auto"/>
              <w:rPr>
                <w:lang w:val="en-GB"/>
              </w:rPr>
            </w:pPr>
          </w:p>
        </w:tc>
        <w:tc>
          <w:tcPr>
            <w:tcW w:w="3969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55CD9ACE" w14:textId="77777777" w:rsidR="000546A9" w:rsidRPr="00F45C9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BB8B191" w14:textId="77777777" w:rsidR="000546A9" w:rsidRPr="00A56658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A56658">
              <w:rPr>
                <w:b/>
                <w:sz w:val="16"/>
                <w:szCs w:val="16"/>
                <w:lang w:val="en-GB"/>
              </w:rPr>
              <w:t>Every day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780F4A0" w14:textId="77777777" w:rsidR="000546A9" w:rsidRPr="00A56658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A56658">
              <w:rPr>
                <w:b/>
                <w:sz w:val="16"/>
                <w:szCs w:val="16"/>
                <w:lang w:val="en-GB"/>
              </w:rPr>
              <w:t>Most of the time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93555A5" w14:textId="77777777" w:rsidR="000546A9" w:rsidRPr="00A56658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eldom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E238BA3" w14:textId="77777777" w:rsidR="000546A9" w:rsidRPr="00A56658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ever</w:t>
            </w:r>
          </w:p>
        </w:tc>
      </w:tr>
      <w:tr w:rsidR="000546A9" w:rsidRPr="00F45C99" w14:paraId="1515BE8C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7FF0E90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General Wellbe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DE5159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am feeling well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1E3B587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7B7A8A0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BCCDEE4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D8F7F5C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5FE80D57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E3BB754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(min, max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F513B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C032E2C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10F3922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00F9D99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21DE507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6FFCD2D2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454AD9A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Self-satisfaction scor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F94D579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feel satisfied with myself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BCE4558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3471843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97A8D44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D8A5C1E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10E0A484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130C018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4631A8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'm happy with my body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DEBEB2C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EA9DB77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5552DF6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FD10603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</w:tr>
      <w:tr w:rsidR="000546A9" w:rsidRPr="00F45C99" w14:paraId="486F198F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5142682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(min, max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411618CD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7C24692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319F733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62D4727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20F8507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</w:tr>
      <w:tr w:rsidR="000546A9" w:rsidRPr="00F45C99" w14:paraId="4DC82A8D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9346FBE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Negative emotion scor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BAFC256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feel sad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0BF2FD0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19A1ED9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09E2DF9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F565358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</w:tr>
      <w:tr w:rsidR="000546A9" w:rsidRPr="00F45C99" w14:paraId="798249C2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131541AC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1852892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feel worried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5C722EA5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23746655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43867E0E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199EBB40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</w:tr>
      <w:tr w:rsidR="000546A9" w:rsidRPr="00F45C99" w14:paraId="6941A96B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16548A92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454B684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 xml:space="preserve">I feel tired during daytime 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00EAB7A1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47934E84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7937EC2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716C77E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</w:tr>
      <w:tr w:rsidR="000546A9" w:rsidRPr="00F45C99" w14:paraId="225D7489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170D647C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7D4B120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feel annoyed or in a bad mood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359C0ECA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3EF02018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1D0C01DA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70AFC675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</w:tr>
      <w:tr w:rsidR="000546A9" w:rsidRPr="00F45C99" w14:paraId="60ADADBB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64C7353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F122E6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feel angry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6D4B32F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8EB05F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B5194A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3C17B8C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</w:tr>
      <w:tr w:rsidR="000546A9" w:rsidRPr="00F45C99" w14:paraId="3877A209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1EED327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(min, max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42272814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33967D9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C51E5D7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CEB6C9A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EB247C2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0</w:t>
            </w:r>
          </w:p>
        </w:tc>
      </w:tr>
      <w:tr w:rsidR="000546A9" w:rsidRPr="00F45C99" w14:paraId="49705FE4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09014D3" w14:textId="77777777" w:rsidR="000546A9" w:rsidRPr="001E238D" w:rsidRDefault="000546A9" w:rsidP="00B423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1E238D">
              <w:rPr>
                <w:sz w:val="20"/>
                <w:szCs w:val="20"/>
                <w:lang w:val="en-GB"/>
              </w:rPr>
              <w:t>Physical health scor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27BCF87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have a headache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2D51E99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503A208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76BED90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285934B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</w:tr>
      <w:tr w:rsidR="000546A9" w:rsidRPr="00F45C99" w14:paraId="7D3A8007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771B77C8" w14:textId="77777777" w:rsidR="000546A9" w:rsidRPr="00F45C99" w:rsidRDefault="000546A9" w:rsidP="00B42327">
            <w:pPr>
              <w:spacing w:line="360" w:lineRule="auto"/>
              <w:rPr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3CF1835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feel dizzy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6AE0A076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4678CEC5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23A137CE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7AE6A450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</w:tr>
      <w:tr w:rsidR="000546A9" w:rsidRPr="00F45C99" w14:paraId="7A3E249E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484E8D32" w14:textId="77777777" w:rsidR="000546A9" w:rsidRPr="00F45C99" w:rsidRDefault="000546A9" w:rsidP="00B42327">
            <w:pPr>
              <w:spacing w:line="360" w:lineRule="auto"/>
              <w:rPr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88B8C5C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 xml:space="preserve">I have </w:t>
            </w:r>
            <w:proofErr w:type="gramStart"/>
            <w:r w:rsidRPr="005A4C22">
              <w:rPr>
                <w:sz w:val="18"/>
                <w:szCs w:val="18"/>
                <w:lang w:val="en-GB"/>
              </w:rPr>
              <w:t>stomach ache</w:t>
            </w:r>
            <w:proofErr w:type="gramEnd"/>
          </w:p>
        </w:tc>
        <w:tc>
          <w:tcPr>
            <w:tcW w:w="885" w:type="dxa"/>
            <w:shd w:val="clear" w:color="auto" w:fill="FFFFFF" w:themeFill="background1"/>
            <w:noWrap/>
          </w:tcPr>
          <w:p w14:paraId="6C946D0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15287E71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4D876C1F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5F4BCE81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</w:tr>
      <w:tr w:rsidR="000546A9" w:rsidRPr="00F45C99" w14:paraId="08D6474F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3D0FC7F8" w14:textId="77777777" w:rsidR="000546A9" w:rsidRPr="00F45C99" w:rsidRDefault="000546A9" w:rsidP="00B42327">
            <w:pPr>
              <w:spacing w:line="360" w:lineRule="auto"/>
              <w:rPr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17757A0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have back, neck or shoulder pain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7A69697E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3900F4D8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74BDD5DC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31C25F7F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</w:tr>
      <w:tr w:rsidR="000546A9" w:rsidRPr="00F45C99" w14:paraId="27701E5E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1F7A4FB5" w14:textId="77777777" w:rsidR="000546A9" w:rsidRPr="00F45C99" w:rsidRDefault="000546A9" w:rsidP="00B42327">
            <w:pPr>
              <w:spacing w:line="360" w:lineRule="auto"/>
              <w:rPr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2509A76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have pain in my hips, knees or feet</w:t>
            </w:r>
          </w:p>
        </w:tc>
        <w:tc>
          <w:tcPr>
            <w:tcW w:w="885" w:type="dxa"/>
            <w:shd w:val="clear" w:color="auto" w:fill="FFFFFF" w:themeFill="background1"/>
            <w:noWrap/>
          </w:tcPr>
          <w:p w14:paraId="59427430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65702EA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1BBB8981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14:paraId="0496C780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</w:tr>
      <w:tr w:rsidR="000546A9" w:rsidRPr="00F45C99" w14:paraId="0E172BC8" w14:textId="77777777" w:rsidTr="00B423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349BDB7" w14:textId="77777777" w:rsidR="000546A9" w:rsidRPr="00F45C99" w:rsidRDefault="000546A9" w:rsidP="00B42327">
            <w:pPr>
              <w:spacing w:line="360" w:lineRule="auto"/>
              <w:rPr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FFC67D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I need medicine/drugs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56E54F3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4BD8FD8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74439B2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F662E9D" w14:textId="77777777" w:rsidR="000546A9" w:rsidRPr="005A4C22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4</w:t>
            </w:r>
          </w:p>
        </w:tc>
      </w:tr>
      <w:tr w:rsidR="000546A9" w:rsidRPr="00F45C99" w14:paraId="36260382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9F75D1E" w14:textId="77777777" w:rsidR="000546A9" w:rsidRPr="00F45C99" w:rsidRDefault="000546A9" w:rsidP="00B42327">
            <w:pPr>
              <w:spacing w:line="360" w:lineRule="auto"/>
              <w:rPr>
                <w:lang w:val="en-GB"/>
              </w:rPr>
            </w:pPr>
            <w:r w:rsidRPr="00F45C99">
              <w:rPr>
                <w:lang w:val="en-GB"/>
              </w:rPr>
              <w:t>(min, max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BC09F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5D7EA53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74573ED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E7D3C04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574351A" w14:textId="77777777" w:rsidR="000546A9" w:rsidRPr="005A4C22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A4C22">
              <w:rPr>
                <w:sz w:val="18"/>
                <w:szCs w:val="18"/>
                <w:lang w:val="en-GB"/>
              </w:rPr>
              <w:t>24</w:t>
            </w:r>
          </w:p>
        </w:tc>
      </w:tr>
    </w:tbl>
    <w:p w14:paraId="6B615CA1" w14:textId="77777777" w:rsidR="000546A9" w:rsidRDefault="000546A9" w:rsidP="000546A9">
      <w:pPr>
        <w:spacing w:line="360" w:lineRule="auto"/>
        <w:rPr>
          <w:lang w:val="en-GB"/>
        </w:rPr>
      </w:pPr>
    </w:p>
    <w:p w14:paraId="112B747E" w14:textId="77777777" w:rsidR="000546A9" w:rsidRDefault="000546A9" w:rsidP="000546A9">
      <w:pPr>
        <w:spacing w:line="360" w:lineRule="auto"/>
        <w:rPr>
          <w:lang w:val="en-GB"/>
        </w:rPr>
      </w:pPr>
      <w:r>
        <w:rPr>
          <w:lang w:val="en-GB"/>
        </w:rPr>
        <w:br w:type="page"/>
      </w:r>
    </w:p>
    <w:p w14:paraId="4B20BDBF" w14:textId="77777777" w:rsidR="000546A9" w:rsidRDefault="000546A9" w:rsidP="000546A9">
      <w:pPr>
        <w:spacing w:line="360" w:lineRule="auto"/>
        <w:rPr>
          <w:lang w:val="en-GB"/>
        </w:rPr>
      </w:pPr>
      <w:r w:rsidRPr="00A316A1">
        <w:rPr>
          <w:b/>
          <w:bCs/>
          <w:lang w:val="en-GB"/>
        </w:rPr>
        <w:lastRenderedPageBreak/>
        <w:t>Fig 1S.</w:t>
      </w:r>
      <w:r>
        <w:rPr>
          <w:lang w:val="en-GB"/>
        </w:rPr>
        <w:t xml:space="preserve"> Groups based on the interquartile level (IQL) of the estimated probability swimming ability (1</w:t>
      </w:r>
      <w:r w:rsidRPr="00C01D1B">
        <w:rPr>
          <w:vertAlign w:val="superscript"/>
          <w:lang w:val="en-GB"/>
        </w:rPr>
        <w:t>st</w:t>
      </w:r>
      <w:r>
        <w:rPr>
          <w:lang w:val="en-GB"/>
        </w:rPr>
        <w:t xml:space="preserve"> quartile – “Very low”, 2</w:t>
      </w:r>
      <w:r w:rsidRPr="00C01D1B">
        <w:rPr>
          <w:vertAlign w:val="superscript"/>
          <w:lang w:val="en-GB"/>
        </w:rPr>
        <w:t>nd</w:t>
      </w:r>
      <w:r>
        <w:rPr>
          <w:lang w:val="en-GB"/>
        </w:rPr>
        <w:t xml:space="preserve"> quartile – “Low”, 3</w:t>
      </w:r>
      <w:r w:rsidRPr="00C01D1B">
        <w:rPr>
          <w:vertAlign w:val="superscript"/>
          <w:lang w:val="en-GB"/>
        </w:rPr>
        <w:t>rd</w:t>
      </w:r>
      <w:r>
        <w:rPr>
          <w:lang w:val="en-GB"/>
        </w:rPr>
        <w:t xml:space="preserve"> quartile – “High” and 4</w:t>
      </w:r>
      <w:r w:rsidRPr="00C01D1B">
        <w:rPr>
          <w:vertAlign w:val="superscript"/>
          <w:lang w:val="en-GB"/>
        </w:rPr>
        <w:t>th</w:t>
      </w:r>
      <w:r>
        <w:rPr>
          <w:lang w:val="en-GB"/>
        </w:rPr>
        <w:t xml:space="preserve"> quartile – “Very high”). </w:t>
      </w:r>
    </w:p>
    <w:p w14:paraId="421C162A" w14:textId="77777777" w:rsidR="000546A9" w:rsidRDefault="000546A9" w:rsidP="000546A9">
      <w:pPr>
        <w:spacing w:line="360" w:lineRule="auto"/>
        <w:rPr>
          <w:lang w:val="en-GB"/>
        </w:rPr>
      </w:pPr>
      <w:r>
        <w:rPr>
          <w:lang w:val="en-GB"/>
        </w:rPr>
        <w:t xml:space="preserve">Swimming probability groups were calculated based on models A. (left) and B. (right, see also Table 2). </w:t>
      </w:r>
      <w:r w:rsidRPr="00A316A1">
        <w:rPr>
          <w:b/>
          <w:bCs/>
          <w:lang w:val="en-GB"/>
        </w:rPr>
        <w:t>a)</w:t>
      </w:r>
      <w:r>
        <w:rPr>
          <w:lang w:val="en-GB"/>
        </w:rPr>
        <w:t xml:space="preserve"> Distribution (%) of the variables included in “Social P</w:t>
      </w:r>
      <w:r w:rsidRPr="00861418">
        <w:rPr>
          <w:lang w:val="en-GB"/>
        </w:rPr>
        <w:t xml:space="preserve">rerequisite </w:t>
      </w:r>
      <w:r>
        <w:rPr>
          <w:lang w:val="en-GB"/>
        </w:rPr>
        <w:t>I</w:t>
      </w:r>
      <w:r w:rsidRPr="00861418">
        <w:rPr>
          <w:lang w:val="en-GB"/>
        </w:rPr>
        <w:t>ndex” (SPI)</w:t>
      </w:r>
      <w:r>
        <w:rPr>
          <w:lang w:val="en-GB"/>
        </w:rPr>
        <w:t xml:space="preserve"> in the swimming probability groups. </w:t>
      </w:r>
      <w:r w:rsidRPr="00A316A1">
        <w:rPr>
          <w:b/>
          <w:bCs/>
          <w:lang w:val="en-GB"/>
        </w:rPr>
        <w:t>b)</w:t>
      </w:r>
      <w:r>
        <w:rPr>
          <w:lang w:val="en-GB"/>
        </w:rPr>
        <w:t xml:space="preserve"> Distribution (%) of IQL school-lever deprivation index and IQL SPI within different probability groups    </w:t>
      </w:r>
    </w:p>
    <w:p w14:paraId="4A8B1190" w14:textId="77777777" w:rsidR="000546A9" w:rsidRDefault="000546A9" w:rsidP="000546A9">
      <w:pPr>
        <w:rPr>
          <w:lang w:val="en-GB"/>
        </w:rPr>
      </w:pPr>
      <w:r>
        <w:rPr>
          <w:lang w:val="en-GB"/>
        </w:rPr>
        <w:br w:type="page"/>
      </w:r>
    </w:p>
    <w:p w14:paraId="542DA604" w14:textId="77777777" w:rsidR="000546A9" w:rsidRDefault="000546A9" w:rsidP="000546A9">
      <w:pPr>
        <w:spacing w:line="360" w:lineRule="auto"/>
        <w:rPr>
          <w:lang w:val="en-GB"/>
        </w:rPr>
      </w:pPr>
      <w:r w:rsidRPr="00C266C8">
        <w:rPr>
          <w:noProof/>
          <w:lang w:eastAsia="sv-SE"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03AA05A" wp14:editId="64264BE6">
                <wp:simplePos x="0" y="0"/>
                <wp:positionH relativeFrom="column">
                  <wp:posOffset>-261620</wp:posOffset>
                </wp:positionH>
                <wp:positionV relativeFrom="paragraph">
                  <wp:posOffset>173355</wp:posOffset>
                </wp:positionV>
                <wp:extent cx="409575" cy="1404620"/>
                <wp:effectExtent l="0" t="0" r="28575" b="20320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81B612" w14:textId="77777777" w:rsidR="000546A9" w:rsidRPr="00C266C8" w:rsidRDefault="000546A9" w:rsidP="000546A9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C266C8">
                              <w:rPr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03AA05A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-20.6pt;margin-top:13.65pt;width:32.2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">
                <v:textbox style="mso-fit-shape-to-text:t">
                  <w:txbxContent>
                    <w:p w14:paraId="1381B612" w14:textId="77777777" w:rsidR="000546A9" w:rsidRPr="00C266C8" w:rsidRDefault="000546A9" w:rsidP="000546A9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C266C8">
                        <w:rPr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C3AA108" wp14:editId="6040760A">
                <wp:simplePos x="0" y="0"/>
                <wp:positionH relativeFrom="column">
                  <wp:posOffset>-309245</wp:posOffset>
                </wp:positionH>
                <wp:positionV relativeFrom="paragraph">
                  <wp:posOffset>4583430</wp:posOffset>
                </wp:positionV>
                <wp:extent cx="6819900" cy="2228850"/>
                <wp:effectExtent l="0" t="0" r="0" b="0"/>
                <wp:wrapSquare wrapText="bothSides"/>
                <wp:docPr id="17" name="Grup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9900" cy="2228850"/>
                          <a:chOff x="0" y="0"/>
                          <a:chExt cx="6819900" cy="2228850"/>
                        </a:xfrm>
                      </wpg:grpSpPr>
                      <wpg:graphicFrame>
                        <wpg:cNvPr id="6" name="Diagram 6"/>
                        <wpg:cNvFrPr/>
                        <wpg:xfrm>
                          <a:off x="0" y="0"/>
                          <a:ext cx="3076575" cy="20669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13" name="Diagram 13"/>
                        <wpg:cNvFrPr/>
                        <wpg:xfrm>
                          <a:off x="2705100" y="114300"/>
                          <a:ext cx="4114800" cy="21145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53D91212" id="Grupp 17" o:spid="_x0000_s1026" style="position:absolute;margin-left:-24.35pt;margin-top:360.9pt;width:537pt;height:175.5pt;z-index:251661312" coordsize="68199,22288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 6" o:spid="_x0000_s1027" type="#_x0000_t75" style="position:absolute;left:121;top:1036;width:27737;height:1938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">
                  <v:imagedata r:id="rId7" o:title=""/>
                  <o:lock v:ext="edit" aspectratio="f"/>
                </v:shape>
                <v:shape id="Diagram 13" o:spid="_x0000_s1028" type="#_x0000_t75" style="position:absolute;left:27188;top:4145;width:39136;height:1664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">
                  <v:imagedata r:id="rId8" o:title=""/>
                  <o:lock v:ext="edit" aspectratio="f"/>
                </v:shape>
                <w10:wrap type="square"/>
              </v:group>
            </w:pict>
          </mc:Fallback>
        </mc:AlternateContent>
      </w:r>
      <w:r>
        <w:rPr>
          <w:noProof/>
          <w:lang w:eastAsia="sv-S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FD3813" wp14:editId="445CED98">
                <wp:simplePos x="0" y="0"/>
                <wp:positionH relativeFrom="margin">
                  <wp:posOffset>-367665</wp:posOffset>
                </wp:positionH>
                <wp:positionV relativeFrom="paragraph">
                  <wp:posOffset>268605</wp:posOffset>
                </wp:positionV>
                <wp:extent cx="6762750" cy="2200275"/>
                <wp:effectExtent l="0" t="0" r="0" b="0"/>
                <wp:wrapSquare wrapText="bothSides"/>
                <wp:docPr id="4" name="Grup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62750" cy="2200275"/>
                          <a:chOff x="0" y="0"/>
                          <a:chExt cx="6762750" cy="2200275"/>
                        </a:xfrm>
                      </wpg:grpSpPr>
                      <wpg:graphicFrame>
                        <wpg:cNvPr id="1" name="Diagram 1"/>
                        <wpg:cNvFrPr/>
                        <wpg:xfrm>
                          <a:off x="0" y="0"/>
                          <a:ext cx="2857500" cy="20859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11" name="Diagram 11"/>
                        <wpg:cNvFrPr/>
                        <wpg:xfrm>
                          <a:off x="2638425" y="114300"/>
                          <a:ext cx="4124325" cy="20859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21807343" id="Grupp 4" o:spid="_x0000_s1026" style="position:absolute;margin-left:-28.95pt;margin-top:21.15pt;width:532.5pt;height:173.25pt;z-index:251659264;mso-position-horizontal-relative:margin" coordsize="67627,22002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">
                <v:shape id="Diagram 1" o:spid="_x0000_s1027" type="#_x0000_t75" style="position:absolute;left:792;top:914;width:27554;height:1944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">
                  <v:imagedata r:id="rId11" o:title=""/>
                  <o:lock v:ext="edit" aspectratio="f"/>
                </v:shape>
                <v:shape id="Diagram 11" o:spid="_x0000_s1028" type="#_x0000_t75" style="position:absolute;left:27127;top:4267;width:38587;height:1609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">
                  <v:imagedata r:id="rId12" o:title=""/>
                  <o:lock v:ext="edit" aspectratio="f"/>
                </v:shape>
                <w10:wrap type="square" anchorx="margin"/>
              </v:group>
            </w:pict>
          </mc:Fallback>
        </mc:AlternateContent>
      </w:r>
      <w:r>
        <w:rPr>
          <w:noProof/>
          <w:lang w:eastAsia="sv-SE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C13BF01" wp14:editId="5C935A96">
                <wp:simplePos x="0" y="0"/>
                <wp:positionH relativeFrom="column">
                  <wp:posOffset>-290195</wp:posOffset>
                </wp:positionH>
                <wp:positionV relativeFrom="paragraph">
                  <wp:posOffset>2449830</wp:posOffset>
                </wp:positionV>
                <wp:extent cx="6638925" cy="2257425"/>
                <wp:effectExtent l="0" t="0" r="0" b="0"/>
                <wp:wrapSquare wrapText="bothSides"/>
                <wp:docPr id="8" name="Grup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38925" cy="2257425"/>
                          <a:chOff x="0" y="0"/>
                          <a:chExt cx="6638925" cy="2257425"/>
                        </a:xfrm>
                      </wpg:grpSpPr>
                      <wpg:graphicFrame>
                        <wpg:cNvPr id="5" name="Diagram 5"/>
                        <wpg:cNvFrPr/>
                        <wpg:xfrm>
                          <a:off x="0" y="0"/>
                          <a:ext cx="2857500" cy="20859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  <wpg:graphicFrame>
                        <wpg:cNvPr id="12" name="Diagram 12"/>
                        <wpg:cNvFrPr/>
                        <wpg:xfrm>
                          <a:off x="2647950" y="180975"/>
                          <a:ext cx="3990975" cy="20764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2DAAD980" id="Grupp 8" o:spid="_x0000_s1026" style="position:absolute;margin-left:-22.85pt;margin-top:192.9pt;width:522.75pt;height:177.75pt;z-index:251660288" coordsize="66389,22574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">
                <v:shape id="Diagram 5" o:spid="_x0000_s1027" type="#_x0000_t75" style="position:absolute;left:121;top:853;width:28164;height:1950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">
                  <v:imagedata r:id="rId15" o:title=""/>
                  <o:lock v:ext="edit" aspectratio="f"/>
                </v:shape>
                <v:shape id="Diagram 12" o:spid="_x0000_s1028" type="#_x0000_t75" style="position:absolute;left:26639;top:4206;width:38344;height:1633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">
                  <v:imagedata r:id="rId16" o:title=""/>
                  <o:lock v:ext="edit" aspectratio="f"/>
                </v:shape>
                <w10:wrap type="square"/>
              </v:group>
            </w:pict>
          </mc:Fallback>
        </mc:AlternateContent>
      </w:r>
    </w:p>
    <w:p w14:paraId="7646C616" w14:textId="77777777" w:rsidR="000546A9" w:rsidRDefault="000546A9" w:rsidP="000546A9">
      <w:pPr>
        <w:rPr>
          <w:lang w:val="en-GB"/>
        </w:rPr>
      </w:pPr>
      <w:r>
        <w:rPr>
          <w:lang w:val="en-GB"/>
        </w:rPr>
        <w:br w:type="page"/>
      </w:r>
    </w:p>
    <w:p w14:paraId="142A23A5" w14:textId="77777777" w:rsidR="000546A9" w:rsidRDefault="000546A9" w:rsidP="000546A9">
      <w:pPr>
        <w:spacing w:line="360" w:lineRule="auto"/>
        <w:rPr>
          <w:lang w:val="en-GB"/>
        </w:rPr>
      </w:pPr>
    </w:p>
    <w:p w14:paraId="2FA628EA" w14:textId="77777777" w:rsidR="000546A9" w:rsidRDefault="000546A9" w:rsidP="000546A9">
      <w:pPr>
        <w:spacing w:line="360" w:lineRule="auto"/>
        <w:rPr>
          <w:lang w:val="en-GB"/>
        </w:rPr>
      </w:pPr>
      <w:r w:rsidRPr="00C266C8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C070270" wp14:editId="53F54346">
                <wp:simplePos x="0" y="0"/>
                <wp:positionH relativeFrom="column">
                  <wp:posOffset>-352425</wp:posOffset>
                </wp:positionH>
                <wp:positionV relativeFrom="paragraph">
                  <wp:posOffset>146685</wp:posOffset>
                </wp:positionV>
                <wp:extent cx="409575" cy="1404620"/>
                <wp:effectExtent l="0" t="0" r="28575" b="20320"/>
                <wp:wrapSquare wrapText="bothSides"/>
                <wp:docPr id="20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862208" w14:textId="77777777" w:rsidR="000546A9" w:rsidRPr="00C266C8" w:rsidRDefault="000546A9" w:rsidP="000546A9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r w:rsidRPr="00C266C8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C070270" id="_x0000_s1027" type="#_x0000_t202" style="position:absolute;margin-left:-27.75pt;margin-top:11.55pt;width:32.2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">
                <v:textbox style="mso-fit-shape-to-text:t">
                  <w:txbxContent>
                    <w:p w14:paraId="19862208" w14:textId="77777777" w:rsidR="000546A9" w:rsidRPr="00C266C8" w:rsidRDefault="000546A9" w:rsidP="000546A9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  <w:r w:rsidRPr="00C266C8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322C44D" wp14:editId="67D178B7">
                <wp:simplePos x="0" y="0"/>
                <wp:positionH relativeFrom="column">
                  <wp:posOffset>-309245</wp:posOffset>
                </wp:positionH>
                <wp:positionV relativeFrom="paragraph">
                  <wp:posOffset>79375</wp:posOffset>
                </wp:positionV>
                <wp:extent cx="6924675" cy="2590800"/>
                <wp:effectExtent l="0" t="0" r="0" b="0"/>
                <wp:wrapNone/>
                <wp:docPr id="18" name="Grup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24675" cy="2590800"/>
                          <a:chOff x="0" y="0"/>
                          <a:chExt cx="6924675" cy="2590800"/>
                        </a:xfrm>
                      </wpg:grpSpPr>
                      <wpg:graphicFrame>
                        <wpg:cNvPr id="10" name="Diagram 10"/>
                        <wpg:cNvFrPr/>
                        <wpg:xfrm>
                          <a:off x="0" y="0"/>
                          <a:ext cx="3067050" cy="25241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7"/>
                          </a:graphicData>
                        </a:graphic>
                      </wpg:graphicFrame>
                      <wpg:graphicFrame>
                        <wpg:cNvPr id="14" name="Diagram 14"/>
                        <wpg:cNvFrPr/>
                        <wpg:xfrm>
                          <a:off x="2733675" y="619125"/>
                          <a:ext cx="4191000" cy="19716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5DAF3C29" id="Grupp 18" o:spid="_x0000_s1026" style="position:absolute;margin-left:-24.35pt;margin-top:6.25pt;width:545.25pt;height:204pt;z-index:251662336" coordsize="69246,25908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">
                <v:shape id="Diagram 10" o:spid="_x0000_s1027" type="#_x0000_t75" style="position:absolute;left:121;top:3962;width:27920;height:2127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">
                  <v:imagedata r:id="rId19" o:title=""/>
                  <o:lock v:ext="edit" aspectratio="f"/>
                </v:shape>
                <v:shape id="Diagram 14" o:spid="_x0000_s1028" type="#_x0000_t75" style="position:absolute;left:27492;top:9083;width:33833;height:1627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">
                  <v:imagedata r:id="rId20" o:title=""/>
                  <o:lock v:ext="edit" aspectratio="f"/>
                </v:shape>
              </v:group>
            </w:pict>
          </mc:Fallback>
        </mc:AlternateContent>
      </w:r>
    </w:p>
    <w:p w14:paraId="147C66C9" w14:textId="77777777" w:rsidR="000546A9" w:rsidRDefault="000546A9" w:rsidP="000546A9">
      <w:pPr>
        <w:spacing w:line="360" w:lineRule="auto"/>
        <w:rPr>
          <w:lang w:val="en-GB"/>
        </w:rPr>
      </w:pPr>
    </w:p>
    <w:p w14:paraId="037FF554" w14:textId="77777777" w:rsidR="000546A9" w:rsidRDefault="000546A9" w:rsidP="000546A9">
      <w:pPr>
        <w:spacing w:line="360" w:lineRule="auto"/>
        <w:rPr>
          <w:lang w:val="en-GB"/>
        </w:rPr>
      </w:pPr>
    </w:p>
    <w:p w14:paraId="5EF355DB" w14:textId="77777777" w:rsidR="000546A9" w:rsidRDefault="000546A9" w:rsidP="000546A9">
      <w:pPr>
        <w:spacing w:line="360" w:lineRule="auto"/>
        <w:rPr>
          <w:lang w:val="en-GB"/>
        </w:rPr>
      </w:pPr>
    </w:p>
    <w:p w14:paraId="38319132" w14:textId="77777777" w:rsidR="000546A9" w:rsidRDefault="000546A9" w:rsidP="000546A9">
      <w:pPr>
        <w:spacing w:line="360" w:lineRule="auto"/>
        <w:rPr>
          <w:lang w:val="en-GB"/>
        </w:rPr>
      </w:pPr>
    </w:p>
    <w:p w14:paraId="609BEE73" w14:textId="77777777" w:rsidR="000546A9" w:rsidRDefault="000546A9" w:rsidP="000546A9">
      <w:pPr>
        <w:spacing w:line="360" w:lineRule="auto"/>
        <w:rPr>
          <w:lang w:val="en-GB"/>
        </w:rPr>
      </w:pPr>
    </w:p>
    <w:p w14:paraId="59178FF6" w14:textId="77777777" w:rsidR="000546A9" w:rsidRDefault="000546A9" w:rsidP="000546A9">
      <w:pPr>
        <w:spacing w:line="360" w:lineRule="auto"/>
        <w:rPr>
          <w:lang w:val="en-GB"/>
        </w:rPr>
      </w:pPr>
    </w:p>
    <w:p w14:paraId="77FAB691" w14:textId="77777777" w:rsidR="000546A9" w:rsidRDefault="000546A9" w:rsidP="000546A9">
      <w:pPr>
        <w:spacing w:line="360" w:lineRule="auto"/>
        <w:rPr>
          <w:lang w:val="en-GB"/>
        </w:rPr>
      </w:pPr>
    </w:p>
    <w:p w14:paraId="683ACF96" w14:textId="77777777" w:rsidR="000546A9" w:rsidRDefault="000546A9" w:rsidP="000546A9">
      <w:pPr>
        <w:spacing w:line="360" w:lineRule="auto"/>
        <w:rPr>
          <w:lang w:val="en-GB"/>
        </w:rPr>
      </w:pPr>
    </w:p>
    <w:p w14:paraId="333A9186" w14:textId="77777777" w:rsidR="000546A9" w:rsidRDefault="000546A9" w:rsidP="000546A9">
      <w:pPr>
        <w:spacing w:line="360" w:lineRule="auto"/>
        <w:rPr>
          <w:lang w:val="en-GB"/>
        </w:rPr>
      </w:pPr>
    </w:p>
    <w:p w14:paraId="68ED87F6" w14:textId="77777777" w:rsidR="000546A9" w:rsidRDefault="000546A9" w:rsidP="000546A9">
      <w:pPr>
        <w:spacing w:line="360" w:lineRule="auto"/>
        <w:rPr>
          <w:lang w:val="en-GB"/>
        </w:rPr>
      </w:pPr>
      <w:r>
        <w:rPr>
          <w:noProof/>
          <w:lang w:eastAsia="sv-SE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A10EDE8" wp14:editId="2683BD91">
                <wp:simplePos x="0" y="0"/>
                <wp:positionH relativeFrom="column">
                  <wp:posOffset>-337820</wp:posOffset>
                </wp:positionH>
                <wp:positionV relativeFrom="paragraph">
                  <wp:posOffset>264795</wp:posOffset>
                </wp:positionV>
                <wp:extent cx="6762750" cy="2533650"/>
                <wp:effectExtent l="0" t="0" r="0" b="0"/>
                <wp:wrapNone/>
                <wp:docPr id="19" name="Grup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62750" cy="2533650"/>
                          <a:chOff x="0" y="0"/>
                          <a:chExt cx="6762750" cy="2533650"/>
                        </a:xfrm>
                      </wpg:grpSpPr>
                      <wpg:graphicFrame>
                        <wpg:cNvPr id="9" name="Diagram 9"/>
                        <wpg:cNvFrPr/>
                        <wpg:xfrm>
                          <a:off x="0" y="0"/>
                          <a:ext cx="3114675" cy="24193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1"/>
                          </a:graphicData>
                        </a:graphic>
                      </wpg:graphicFrame>
                      <wpg:graphicFrame>
                        <wpg:cNvPr id="15" name="Diagram 15"/>
                        <wpg:cNvFrPr/>
                        <wpg:xfrm>
                          <a:off x="2733675" y="133350"/>
                          <a:ext cx="4029075" cy="24003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2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7B4C0495" id="Grupp 19" o:spid="_x0000_s1026" style="position:absolute;margin-left:-26.6pt;margin-top:20.85pt;width:532.5pt;height:199.5pt;z-index:251663360" coordsize="67627,25336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">
                <v:shape id="Diagram 9" o:spid="_x0000_s1027" type="#_x0000_t75" style="position:absolute;left:121;top:853;width:28530;height:2145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">
                  <v:imagedata r:id="rId23" o:title=""/>
                  <o:lock v:ext="edit" aspectratio="f"/>
                </v:shape>
                <v:shape id="Diagram 15" o:spid="_x0000_s1028" type="#_x0000_t75" style="position:absolute;left:27492;top:5791;width:33711;height:1633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">
                  <v:imagedata r:id="rId24" o:title=""/>
                  <o:lock v:ext="edit" aspectratio="f"/>
                </v:shape>
              </v:group>
            </w:pict>
          </mc:Fallback>
        </mc:AlternateContent>
      </w:r>
    </w:p>
    <w:p w14:paraId="7B85D0BD" w14:textId="77777777" w:rsidR="000546A9" w:rsidRDefault="000546A9" w:rsidP="000546A9">
      <w:pPr>
        <w:spacing w:line="360" w:lineRule="auto"/>
        <w:rPr>
          <w:lang w:val="en-GB"/>
        </w:rPr>
      </w:pPr>
    </w:p>
    <w:p w14:paraId="57A5E3D6" w14:textId="77777777" w:rsidR="000546A9" w:rsidRDefault="000546A9" w:rsidP="000546A9">
      <w:pPr>
        <w:spacing w:line="360" w:lineRule="auto"/>
        <w:rPr>
          <w:lang w:val="en-GB"/>
        </w:rPr>
      </w:pPr>
    </w:p>
    <w:p w14:paraId="12226847" w14:textId="77777777" w:rsidR="000546A9" w:rsidRDefault="000546A9" w:rsidP="000546A9">
      <w:pPr>
        <w:spacing w:line="360" w:lineRule="auto"/>
        <w:rPr>
          <w:lang w:val="en-GB"/>
        </w:rPr>
      </w:pPr>
    </w:p>
    <w:p w14:paraId="4D0735F9" w14:textId="77777777" w:rsidR="000546A9" w:rsidRDefault="000546A9" w:rsidP="000546A9">
      <w:pPr>
        <w:spacing w:line="360" w:lineRule="auto"/>
        <w:rPr>
          <w:lang w:val="en-GB"/>
        </w:rPr>
      </w:pPr>
    </w:p>
    <w:p w14:paraId="28AE648E" w14:textId="77777777" w:rsidR="000546A9" w:rsidRDefault="000546A9" w:rsidP="000546A9">
      <w:pPr>
        <w:spacing w:line="360" w:lineRule="auto"/>
        <w:rPr>
          <w:lang w:val="en-GB"/>
        </w:rPr>
      </w:pPr>
    </w:p>
    <w:p w14:paraId="45545FEC" w14:textId="77777777" w:rsidR="000546A9" w:rsidRDefault="000546A9" w:rsidP="000546A9">
      <w:pPr>
        <w:spacing w:line="360" w:lineRule="auto"/>
        <w:rPr>
          <w:lang w:val="en-GB"/>
        </w:rPr>
      </w:pPr>
    </w:p>
    <w:p w14:paraId="50F0AD63" w14:textId="77777777" w:rsidR="000546A9" w:rsidRDefault="000546A9" w:rsidP="000546A9">
      <w:pPr>
        <w:spacing w:line="360" w:lineRule="auto"/>
        <w:rPr>
          <w:lang w:val="en-GB"/>
        </w:rPr>
      </w:pPr>
    </w:p>
    <w:p w14:paraId="3C3881D6" w14:textId="77777777" w:rsidR="000546A9" w:rsidRDefault="000546A9" w:rsidP="000546A9">
      <w:pPr>
        <w:spacing w:line="360" w:lineRule="auto"/>
        <w:rPr>
          <w:lang w:val="en-GB"/>
        </w:rPr>
      </w:pPr>
    </w:p>
    <w:p w14:paraId="5ED9C489" w14:textId="77777777" w:rsidR="000546A9" w:rsidRDefault="000546A9" w:rsidP="000546A9">
      <w:pPr>
        <w:spacing w:line="360" w:lineRule="auto"/>
        <w:rPr>
          <w:lang w:val="en-GB"/>
        </w:rPr>
      </w:pPr>
    </w:p>
    <w:p w14:paraId="635594C8" w14:textId="77777777" w:rsidR="000546A9" w:rsidRDefault="000546A9" w:rsidP="000546A9">
      <w:pPr>
        <w:spacing w:line="360" w:lineRule="auto"/>
        <w:rPr>
          <w:lang w:val="en-GB"/>
        </w:rPr>
      </w:pPr>
    </w:p>
    <w:p w14:paraId="6539B4C4" w14:textId="77777777" w:rsidR="000546A9" w:rsidRDefault="000546A9" w:rsidP="000546A9">
      <w:pPr>
        <w:spacing w:line="360" w:lineRule="auto"/>
        <w:rPr>
          <w:lang w:val="en-GB"/>
        </w:rPr>
      </w:pPr>
    </w:p>
    <w:p w14:paraId="71D8A38F" w14:textId="77777777" w:rsidR="000546A9" w:rsidRDefault="000546A9" w:rsidP="000546A9">
      <w:pPr>
        <w:spacing w:line="360" w:lineRule="auto"/>
        <w:rPr>
          <w:lang w:val="en-GB"/>
        </w:rPr>
      </w:pPr>
    </w:p>
    <w:p w14:paraId="1F07956B" w14:textId="77777777" w:rsidR="000546A9" w:rsidRDefault="000546A9" w:rsidP="000546A9">
      <w:pPr>
        <w:spacing w:line="360" w:lineRule="auto"/>
        <w:rPr>
          <w:lang w:val="en-GB"/>
        </w:rPr>
      </w:pPr>
    </w:p>
    <w:p w14:paraId="00FBF614" w14:textId="77777777" w:rsidR="000546A9" w:rsidRDefault="000546A9" w:rsidP="000546A9">
      <w:pPr>
        <w:spacing w:line="360" w:lineRule="auto"/>
        <w:rPr>
          <w:lang w:val="en-GB"/>
        </w:rPr>
      </w:pPr>
    </w:p>
    <w:p w14:paraId="5D1C0653" w14:textId="77777777" w:rsidR="000546A9" w:rsidRDefault="000546A9" w:rsidP="000546A9">
      <w:pPr>
        <w:spacing w:line="360" w:lineRule="auto"/>
        <w:rPr>
          <w:lang w:val="en-GB"/>
        </w:rPr>
      </w:pPr>
    </w:p>
    <w:p w14:paraId="172B8CAD" w14:textId="77777777" w:rsidR="000546A9" w:rsidRDefault="000546A9" w:rsidP="000546A9">
      <w:pPr>
        <w:spacing w:line="360" w:lineRule="auto"/>
        <w:rPr>
          <w:lang w:val="en-GB"/>
        </w:rPr>
      </w:pPr>
    </w:p>
    <w:p w14:paraId="7CC084B6" w14:textId="77777777" w:rsidR="000546A9" w:rsidRDefault="000546A9" w:rsidP="000546A9">
      <w:pPr>
        <w:spacing w:line="360" w:lineRule="auto"/>
        <w:rPr>
          <w:lang w:val="en-GB"/>
        </w:rPr>
      </w:pPr>
    </w:p>
    <w:p w14:paraId="00B03F58" w14:textId="77777777" w:rsidR="000546A9" w:rsidRDefault="000546A9" w:rsidP="000546A9">
      <w:pPr>
        <w:rPr>
          <w:lang w:val="en-GB"/>
        </w:rPr>
      </w:pPr>
      <w:r>
        <w:rPr>
          <w:lang w:val="en-GB"/>
        </w:rPr>
        <w:br w:type="page"/>
      </w:r>
    </w:p>
    <w:p w14:paraId="047AC4F3" w14:textId="77777777" w:rsidR="000546A9" w:rsidRDefault="000546A9" w:rsidP="000546A9">
      <w:pPr>
        <w:spacing w:line="360" w:lineRule="auto"/>
        <w:rPr>
          <w:lang w:val="en-GB"/>
        </w:rPr>
      </w:pPr>
      <w:r>
        <w:rPr>
          <w:lang w:val="en-GB"/>
        </w:rPr>
        <w:lastRenderedPageBreak/>
        <w:t xml:space="preserve">Table 2S. Exploratory statistics </w:t>
      </w:r>
    </w:p>
    <w:p w14:paraId="74E257AC" w14:textId="77777777" w:rsidR="000546A9" w:rsidRDefault="000546A9" w:rsidP="000546A9">
      <w:pPr>
        <w:spacing w:line="360" w:lineRule="auto"/>
        <w:rPr>
          <w:lang w:val="en-GB"/>
        </w:rPr>
      </w:pPr>
      <w:r>
        <w:rPr>
          <w:lang w:val="en-GB"/>
        </w:rPr>
        <w:t xml:space="preserve">a) </w:t>
      </w:r>
      <w:r w:rsidRPr="00C35C50">
        <w:rPr>
          <w:lang w:val="en-GB"/>
        </w:rPr>
        <w:t xml:space="preserve">Association between a </w:t>
      </w:r>
      <w:r>
        <w:rPr>
          <w:lang w:val="en-GB"/>
        </w:rPr>
        <w:t xml:space="preserve">possible </w:t>
      </w:r>
      <w:r w:rsidRPr="00C35C50">
        <w:rPr>
          <w:lang w:val="en-GB"/>
        </w:rPr>
        <w:t>single mediator and exposure variables</w:t>
      </w:r>
      <w:r>
        <w:rPr>
          <w:lang w:val="en-GB"/>
        </w:rPr>
        <w:t xml:space="preserve"> (IQLs of social prerequisite index, </w:t>
      </w:r>
      <w:r w:rsidRPr="00C35C50">
        <w:rPr>
          <w:lang w:val="en-GB"/>
        </w:rPr>
        <w:t>SPI</w:t>
      </w:r>
      <w:r>
        <w:rPr>
          <w:lang w:val="en-GB"/>
        </w:rPr>
        <w:t>,</w:t>
      </w:r>
      <w:r w:rsidRPr="00C35C50">
        <w:rPr>
          <w:lang w:val="en-GB"/>
        </w:rPr>
        <w:t xml:space="preserve"> and </w:t>
      </w:r>
      <w:r>
        <w:rPr>
          <w:lang w:val="en-GB"/>
        </w:rPr>
        <w:t xml:space="preserve">school deprivation index, SDI). </w:t>
      </w:r>
      <w:r w:rsidRPr="00C35C50">
        <w:rPr>
          <w:lang w:val="en-GB"/>
        </w:rPr>
        <w:t xml:space="preserve"> </w:t>
      </w:r>
    </w:p>
    <w:tbl>
      <w:tblPr>
        <w:tblStyle w:val="Oformateradtabell2"/>
        <w:tblW w:w="0" w:type="auto"/>
        <w:tblLayout w:type="fixed"/>
        <w:tblLook w:val="04A0" w:firstRow="1" w:lastRow="0" w:firstColumn="1" w:lastColumn="0" w:noHBand="0" w:noVBand="1"/>
      </w:tblPr>
      <w:tblGrid>
        <w:gridCol w:w="3241"/>
        <w:gridCol w:w="2129"/>
        <w:gridCol w:w="2169"/>
      </w:tblGrid>
      <w:tr w:rsidR="000546A9" w:rsidRPr="00BA56EF" w14:paraId="3B09E7A9" w14:textId="77777777" w:rsidTr="00B42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14:paraId="2A4A4C11" w14:textId="77777777" w:rsidR="000546A9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9" w:type="dxa"/>
          </w:tcPr>
          <w:p w14:paraId="7F54F606" w14:textId="77777777" w:rsidR="000546A9" w:rsidRPr="00BA56EF" w:rsidRDefault="000546A9" w:rsidP="00B423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C282E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SPI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,</w:t>
            </w:r>
            <w:r w:rsidRPr="00033C8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β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</w:t>
            </w:r>
            <w:r w:rsidRPr="00BA56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5% CI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169" w:type="dxa"/>
          </w:tcPr>
          <w:p w14:paraId="796F39D0" w14:textId="77777777" w:rsidR="000546A9" w:rsidRPr="00BA56EF" w:rsidRDefault="000546A9" w:rsidP="00B423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C282E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SDI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,</w:t>
            </w:r>
            <w:r w:rsidRPr="00033C8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β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</w:t>
            </w:r>
            <w:r w:rsidRPr="00BA56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5% CI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</w:tr>
      <w:tr w:rsidR="000546A9" w:rsidRPr="00BA56EF" w14:paraId="0C6D60DE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vAlign w:val="center"/>
            <w:hideMark/>
          </w:tcPr>
          <w:p w14:paraId="0609050E" w14:textId="77777777" w:rsidR="000546A9" w:rsidRPr="00BA56EF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A56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ivity</w:t>
            </w:r>
          </w:p>
        </w:tc>
        <w:tc>
          <w:tcPr>
            <w:tcW w:w="2129" w:type="dxa"/>
            <w:vAlign w:val="center"/>
            <w:hideMark/>
          </w:tcPr>
          <w:p w14:paraId="2313A894" w14:textId="77777777" w:rsidR="000546A9" w:rsidRPr="00056B87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28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43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69" w:type="dxa"/>
            <w:vAlign w:val="center"/>
          </w:tcPr>
          <w:p w14:paraId="4436FBF9" w14:textId="77777777" w:rsidR="000546A9" w:rsidRPr="00BA56EF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/>
              </w:rPr>
              <w:t>-0.07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4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3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0546A9" w:rsidRPr="00BA56EF" w14:paraId="517CC216" w14:textId="77777777" w:rsidTr="00B4232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vAlign w:val="center"/>
            <w:hideMark/>
          </w:tcPr>
          <w:p w14:paraId="5B29DD38" w14:textId="77777777" w:rsidR="000546A9" w:rsidRPr="00BA56EF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A56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utdoor time</w:t>
            </w:r>
          </w:p>
        </w:tc>
        <w:tc>
          <w:tcPr>
            <w:tcW w:w="2129" w:type="dxa"/>
            <w:vAlign w:val="center"/>
            <w:hideMark/>
          </w:tcPr>
          <w:p w14:paraId="70188C80" w14:textId="77777777" w:rsidR="000546A9" w:rsidRPr="00033C88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3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09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9" w:type="dxa"/>
            <w:vAlign w:val="center"/>
          </w:tcPr>
          <w:p w14:paraId="78D2FE90" w14:textId="77777777" w:rsidR="000546A9" w:rsidRPr="00033C88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3C88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9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5</w:t>
            </w:r>
            <w:r>
              <w:rPr>
                <w:sz w:val="20"/>
                <w:szCs w:val="20"/>
              </w:rPr>
              <w:t>)</w:t>
            </w:r>
          </w:p>
        </w:tc>
      </w:tr>
      <w:tr w:rsidR="000546A9" w:rsidRPr="00BA56EF" w14:paraId="6827DE5F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vAlign w:val="center"/>
            <w:hideMark/>
          </w:tcPr>
          <w:p w14:paraId="3A2EB5DC" w14:textId="77777777" w:rsidR="000546A9" w:rsidRPr="00BA56EF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A56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ating regularity</w:t>
            </w:r>
          </w:p>
        </w:tc>
        <w:tc>
          <w:tcPr>
            <w:tcW w:w="2129" w:type="dxa"/>
            <w:vAlign w:val="center"/>
            <w:hideMark/>
          </w:tcPr>
          <w:p w14:paraId="2D039A08" w14:textId="77777777" w:rsidR="000546A9" w:rsidRPr="00033C88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33C8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21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3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9" w:type="dxa"/>
            <w:vAlign w:val="center"/>
          </w:tcPr>
          <w:p w14:paraId="7E38E7F7" w14:textId="77777777" w:rsidR="000546A9" w:rsidRPr="00BA56EF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33C88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10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sz w:val="20"/>
                <w:szCs w:val="20"/>
              </w:rPr>
              <w:t xml:space="preserve">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 w:rsidR="000546A9" w:rsidRPr="00BA56EF" w14:paraId="452F3CAD" w14:textId="77777777" w:rsidTr="00B4232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vAlign w:val="center"/>
            <w:hideMark/>
          </w:tcPr>
          <w:p w14:paraId="5C8AD53A" w14:textId="77777777" w:rsidR="000546A9" w:rsidRPr="00BA56EF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A56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leep</w:t>
            </w:r>
          </w:p>
        </w:tc>
        <w:tc>
          <w:tcPr>
            <w:tcW w:w="2129" w:type="dxa"/>
            <w:vAlign w:val="center"/>
            <w:hideMark/>
          </w:tcPr>
          <w:p w14:paraId="5522EF6E" w14:textId="77777777" w:rsidR="000546A9" w:rsidRPr="00033C88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0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31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9" w:type="dxa"/>
            <w:vAlign w:val="center"/>
          </w:tcPr>
          <w:p w14:paraId="3848353D" w14:textId="77777777" w:rsidR="000546A9" w:rsidRPr="00BA56EF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  <w:tr w:rsidR="000546A9" w:rsidRPr="00BA56EF" w14:paraId="30C5A943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vAlign w:val="center"/>
            <w:hideMark/>
          </w:tcPr>
          <w:p w14:paraId="403798AE" w14:textId="77777777" w:rsidR="000546A9" w:rsidRPr="00BA56EF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ntal w</w:t>
            </w:r>
            <w:r w:rsidRPr="00BA56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lbeing at school</w:t>
            </w:r>
          </w:p>
        </w:tc>
        <w:tc>
          <w:tcPr>
            <w:tcW w:w="2129" w:type="dxa"/>
            <w:vAlign w:val="center"/>
            <w:hideMark/>
          </w:tcPr>
          <w:p w14:paraId="2FE93144" w14:textId="77777777" w:rsidR="000546A9" w:rsidRPr="00033C88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8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03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9" w:type="dxa"/>
            <w:vAlign w:val="center"/>
          </w:tcPr>
          <w:p w14:paraId="2013C051" w14:textId="77777777" w:rsidR="000546A9" w:rsidRPr="00BA56EF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33C88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15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sz w:val="20"/>
                <w:szCs w:val="20"/>
              </w:rPr>
              <w:t xml:space="preserve">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</w:tr>
      <w:tr w:rsidR="000546A9" w:rsidRPr="007D2630" w14:paraId="41A98FB1" w14:textId="77777777" w:rsidTr="00B4232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vAlign w:val="center"/>
            <w:hideMark/>
          </w:tcPr>
          <w:p w14:paraId="29FB2DE8" w14:textId="77777777" w:rsidR="000546A9" w:rsidRPr="00BA56EF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A56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hool Infrastructure satisfaction</w:t>
            </w:r>
          </w:p>
        </w:tc>
        <w:tc>
          <w:tcPr>
            <w:tcW w:w="2129" w:type="dxa"/>
            <w:vAlign w:val="center"/>
            <w:hideMark/>
          </w:tcPr>
          <w:p w14:paraId="241CEA76" w14:textId="77777777" w:rsidR="000546A9" w:rsidRPr="00033C88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8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08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9" w:type="dxa"/>
            <w:vAlign w:val="center"/>
          </w:tcPr>
          <w:p w14:paraId="045B67CB" w14:textId="77777777" w:rsidR="000546A9" w:rsidRPr="00BA56EF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D2630">
              <w:rPr>
                <w:sz w:val="20"/>
                <w:szCs w:val="20"/>
                <w:lang w:val="en-GB"/>
              </w:rPr>
              <w:t>-0.</w:t>
            </w:r>
            <w:r>
              <w:rPr>
                <w:sz w:val="20"/>
                <w:szCs w:val="20"/>
                <w:lang w:val="en-GB"/>
              </w:rPr>
              <w:t>30</w:t>
            </w:r>
            <w:r w:rsidRPr="007D2630">
              <w:rPr>
                <w:sz w:val="20"/>
                <w:szCs w:val="20"/>
                <w:lang w:val="en-GB"/>
              </w:rPr>
              <w:t xml:space="preserve"> (</w:t>
            </w:r>
            <w:r w:rsidRPr="007D26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 w:rsidRPr="007D26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, -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  <w:r w:rsidRPr="007D2630">
              <w:rPr>
                <w:sz w:val="20"/>
                <w:szCs w:val="20"/>
                <w:lang w:val="en-GB"/>
              </w:rPr>
              <w:t>)</w:t>
            </w:r>
          </w:p>
        </w:tc>
      </w:tr>
      <w:tr w:rsidR="000546A9" w:rsidRPr="007D2630" w14:paraId="11D8802C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vAlign w:val="center"/>
            <w:hideMark/>
          </w:tcPr>
          <w:p w14:paraId="20FA54F1" w14:textId="77777777" w:rsidR="000546A9" w:rsidRPr="00BA56EF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A56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hool relations</w:t>
            </w:r>
          </w:p>
        </w:tc>
        <w:tc>
          <w:tcPr>
            <w:tcW w:w="2129" w:type="dxa"/>
            <w:vAlign w:val="center"/>
            <w:hideMark/>
          </w:tcPr>
          <w:p w14:paraId="3E995AA6" w14:textId="77777777" w:rsidR="000546A9" w:rsidRPr="007D2630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D2630">
              <w:rPr>
                <w:sz w:val="20"/>
                <w:szCs w:val="20"/>
                <w:lang w:val="en-GB"/>
              </w:rPr>
              <w:t>0.2</w:t>
            </w:r>
            <w:r>
              <w:rPr>
                <w:sz w:val="20"/>
                <w:szCs w:val="20"/>
                <w:lang w:val="en-GB"/>
              </w:rPr>
              <w:t>4</w:t>
            </w:r>
            <w:r w:rsidRPr="007D2630">
              <w:rPr>
                <w:sz w:val="20"/>
                <w:szCs w:val="20"/>
                <w:lang w:val="en-GB"/>
              </w:rPr>
              <w:t xml:space="preserve">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17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31</w:t>
            </w:r>
            <w:r w:rsidRPr="007D263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69" w:type="dxa"/>
            <w:vAlign w:val="center"/>
          </w:tcPr>
          <w:p w14:paraId="1C375585" w14:textId="77777777" w:rsidR="000546A9" w:rsidRPr="00BA56EF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D2630">
              <w:rPr>
                <w:sz w:val="20"/>
                <w:szCs w:val="20"/>
                <w:lang w:val="en-GB"/>
              </w:rPr>
              <w:t>-0.21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Pr="007D2630">
              <w:rPr>
                <w:sz w:val="20"/>
                <w:szCs w:val="20"/>
                <w:lang w:val="en-GB"/>
              </w:rPr>
              <w:t>)</w:t>
            </w:r>
          </w:p>
        </w:tc>
      </w:tr>
      <w:tr w:rsidR="000546A9" w:rsidRPr="00BC5EE1" w14:paraId="2D995184" w14:textId="77777777" w:rsidTr="00B4232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vAlign w:val="center"/>
            <w:hideMark/>
          </w:tcPr>
          <w:p w14:paraId="39B9DBF2" w14:textId="77777777" w:rsidR="000546A9" w:rsidRPr="00BA56EF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A56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ome and free time relations</w:t>
            </w:r>
          </w:p>
        </w:tc>
        <w:tc>
          <w:tcPr>
            <w:tcW w:w="2129" w:type="dxa"/>
            <w:vAlign w:val="center"/>
            <w:hideMark/>
          </w:tcPr>
          <w:p w14:paraId="2A37A317" w14:textId="77777777" w:rsidR="000546A9" w:rsidRPr="007D2630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D2630">
              <w:rPr>
                <w:sz w:val="20"/>
                <w:szCs w:val="20"/>
                <w:lang w:val="en-GB"/>
              </w:rPr>
              <w:t>0.1</w:t>
            </w:r>
            <w:r>
              <w:rPr>
                <w:sz w:val="20"/>
                <w:szCs w:val="20"/>
                <w:lang w:val="en-GB"/>
              </w:rPr>
              <w:t>5</w:t>
            </w:r>
            <w:r w:rsidRPr="007D2630">
              <w:rPr>
                <w:sz w:val="20"/>
                <w:szCs w:val="20"/>
                <w:lang w:val="en-GB"/>
              </w:rPr>
              <w:t xml:space="preserve">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20</w:t>
            </w:r>
            <w:r w:rsidRPr="007D263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69" w:type="dxa"/>
            <w:vAlign w:val="center"/>
          </w:tcPr>
          <w:p w14:paraId="33786A78" w14:textId="77777777" w:rsidR="000546A9" w:rsidRPr="00BA56EF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  <w:r w:rsidRPr="007D2630">
              <w:rPr>
                <w:sz w:val="20"/>
                <w:szCs w:val="20"/>
                <w:lang w:val="en-GB"/>
              </w:rPr>
              <w:t>0.0</w:t>
            </w:r>
            <w:r>
              <w:rPr>
                <w:sz w:val="20"/>
                <w:szCs w:val="20"/>
                <w:lang w:val="en-GB"/>
              </w:rPr>
              <w:t>2</w:t>
            </w:r>
            <w:r w:rsidRPr="007D2630">
              <w:rPr>
                <w:sz w:val="20"/>
                <w:szCs w:val="20"/>
                <w:lang w:val="en-GB"/>
              </w:rPr>
              <w:t xml:space="preserve">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 w:rsidRPr="007D2630">
              <w:rPr>
                <w:sz w:val="20"/>
                <w:szCs w:val="20"/>
                <w:lang w:val="en-GB"/>
              </w:rPr>
              <w:t xml:space="preserve">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 w:rsidR="000546A9" w:rsidRPr="00BA56EF" w14:paraId="0E75A2EA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vAlign w:val="center"/>
            <w:hideMark/>
          </w:tcPr>
          <w:p w14:paraId="6DD8F936" w14:textId="77777777" w:rsidR="000546A9" w:rsidRPr="00BA56EF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A56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eneral wellbeing</w:t>
            </w:r>
          </w:p>
        </w:tc>
        <w:tc>
          <w:tcPr>
            <w:tcW w:w="2129" w:type="dxa"/>
            <w:vAlign w:val="center"/>
            <w:hideMark/>
          </w:tcPr>
          <w:p w14:paraId="37DD78AA" w14:textId="77777777" w:rsidR="000546A9" w:rsidRPr="00033C88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7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9" w:type="dxa"/>
            <w:vAlign w:val="center"/>
          </w:tcPr>
          <w:p w14:paraId="466AE8E6" w14:textId="77777777" w:rsidR="000546A9" w:rsidRPr="00033C88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sz w:val="20"/>
                <w:szCs w:val="20"/>
              </w:rPr>
              <w:t xml:space="preserve">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 w:rsidR="000546A9" w:rsidRPr="00BA56EF" w14:paraId="5FF90504" w14:textId="77777777" w:rsidTr="00B4232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vAlign w:val="center"/>
            <w:hideMark/>
          </w:tcPr>
          <w:p w14:paraId="51F798F0" w14:textId="77777777" w:rsidR="000546A9" w:rsidRPr="00BA56EF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A56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egative emotions</w:t>
            </w:r>
          </w:p>
        </w:tc>
        <w:tc>
          <w:tcPr>
            <w:tcW w:w="2129" w:type="dxa"/>
            <w:vAlign w:val="center"/>
            <w:hideMark/>
          </w:tcPr>
          <w:p w14:paraId="22B3164A" w14:textId="77777777" w:rsidR="000546A9" w:rsidRPr="00033C88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6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17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9" w:type="dxa"/>
            <w:vAlign w:val="center"/>
          </w:tcPr>
          <w:p w14:paraId="4B6AEC53" w14:textId="77777777" w:rsidR="000546A9" w:rsidRPr="00033C88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3C88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6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sz w:val="20"/>
                <w:szCs w:val="20"/>
              </w:rPr>
              <w:t xml:space="preserve">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</w:tr>
      <w:tr w:rsidR="000546A9" w:rsidRPr="00BA56EF" w14:paraId="64A07544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vAlign w:val="center"/>
            <w:hideMark/>
          </w:tcPr>
          <w:p w14:paraId="6F4254A0" w14:textId="77777777" w:rsidR="000546A9" w:rsidRPr="00BA56EF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A56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hysical health</w:t>
            </w:r>
          </w:p>
        </w:tc>
        <w:tc>
          <w:tcPr>
            <w:tcW w:w="2129" w:type="dxa"/>
            <w:vAlign w:val="center"/>
            <w:hideMark/>
          </w:tcPr>
          <w:p w14:paraId="5EB566B9" w14:textId="77777777" w:rsidR="000546A9" w:rsidRPr="00033C88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9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07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9" w:type="dxa"/>
            <w:vAlign w:val="center"/>
          </w:tcPr>
          <w:p w14:paraId="7032B6EC" w14:textId="77777777" w:rsidR="000546A9" w:rsidRPr="00BA56EF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33C8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 (-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</w:tr>
      <w:tr w:rsidR="000546A9" w:rsidRPr="00BA56EF" w14:paraId="07EA8DF2" w14:textId="77777777" w:rsidTr="00B4232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vAlign w:val="center"/>
            <w:hideMark/>
          </w:tcPr>
          <w:p w14:paraId="7ABFA384" w14:textId="77777777" w:rsidR="000546A9" w:rsidRPr="00BA56EF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A56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hool work environment</w:t>
            </w:r>
          </w:p>
        </w:tc>
        <w:tc>
          <w:tcPr>
            <w:tcW w:w="2129" w:type="dxa"/>
            <w:vAlign w:val="center"/>
            <w:hideMark/>
          </w:tcPr>
          <w:p w14:paraId="24F0FBC9" w14:textId="77777777" w:rsidR="000546A9" w:rsidRPr="00033C88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0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28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9" w:type="dxa"/>
            <w:vAlign w:val="center"/>
          </w:tcPr>
          <w:p w14:paraId="4BF8192C" w14:textId="77777777" w:rsidR="000546A9" w:rsidRPr="00BA56EF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33C88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033C88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 xml:space="preserve">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sz w:val="20"/>
                <w:szCs w:val="20"/>
              </w:rPr>
              <w:t>)</w:t>
            </w:r>
          </w:p>
        </w:tc>
      </w:tr>
      <w:tr w:rsidR="000546A9" w:rsidRPr="00BA56EF" w14:paraId="749B3203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vAlign w:val="center"/>
            <w:hideMark/>
          </w:tcPr>
          <w:p w14:paraId="4C54320A" w14:textId="77777777" w:rsidR="000546A9" w:rsidRPr="00BA56EF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A56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ositivity about future</w:t>
            </w:r>
          </w:p>
        </w:tc>
        <w:tc>
          <w:tcPr>
            <w:tcW w:w="2129" w:type="dxa"/>
            <w:vAlign w:val="center"/>
            <w:hideMark/>
          </w:tcPr>
          <w:p w14:paraId="55107B27" w14:textId="77777777" w:rsidR="000546A9" w:rsidRPr="00033C88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9" w:type="dxa"/>
            <w:vAlign w:val="center"/>
          </w:tcPr>
          <w:p w14:paraId="745178FB" w14:textId="77777777" w:rsidR="000546A9" w:rsidRPr="00BA56EF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33C88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 xml:space="preserve">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3</w:t>
            </w:r>
            <w:r>
              <w:rPr>
                <w:sz w:val="20"/>
                <w:szCs w:val="20"/>
              </w:rPr>
              <w:t>)</w:t>
            </w:r>
          </w:p>
        </w:tc>
      </w:tr>
      <w:tr w:rsidR="000546A9" w:rsidRPr="00BA56EF" w14:paraId="35FEF3AE" w14:textId="77777777" w:rsidTr="00B4232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vAlign w:val="center"/>
            <w:hideMark/>
          </w:tcPr>
          <w:p w14:paraId="00DA8E9C" w14:textId="77777777" w:rsidR="000546A9" w:rsidRPr="00BA56EF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A56E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lf-satisfaction</w:t>
            </w:r>
          </w:p>
        </w:tc>
        <w:tc>
          <w:tcPr>
            <w:tcW w:w="2129" w:type="dxa"/>
            <w:vAlign w:val="center"/>
            <w:hideMark/>
          </w:tcPr>
          <w:p w14:paraId="5B9DB157" w14:textId="77777777" w:rsidR="000546A9" w:rsidRPr="00033C88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4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3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9" w:type="dxa"/>
            <w:vAlign w:val="center"/>
          </w:tcPr>
          <w:p w14:paraId="4BA93910" w14:textId="77777777" w:rsidR="000546A9" w:rsidRPr="00033C88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3C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33C88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 xml:space="preserve"> (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sz w:val="20"/>
                <w:szCs w:val="20"/>
              </w:rPr>
              <w:t xml:space="preserve">, 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A56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4</w:t>
            </w:r>
            <w:r>
              <w:rPr>
                <w:sz w:val="20"/>
                <w:szCs w:val="20"/>
              </w:rPr>
              <w:t>)</w:t>
            </w:r>
          </w:p>
        </w:tc>
      </w:tr>
    </w:tbl>
    <w:p w14:paraId="10D71E06" w14:textId="77777777" w:rsidR="000546A9" w:rsidRDefault="000546A9" w:rsidP="000546A9">
      <w:pPr>
        <w:spacing w:line="360" w:lineRule="auto"/>
        <w:rPr>
          <w:lang w:val="en-GB"/>
        </w:rPr>
      </w:pPr>
    </w:p>
    <w:p w14:paraId="27A78E6B" w14:textId="77777777" w:rsidR="000546A9" w:rsidRDefault="000546A9" w:rsidP="000546A9">
      <w:pPr>
        <w:spacing w:line="360" w:lineRule="auto"/>
        <w:rPr>
          <w:lang w:val="en-GB"/>
        </w:rPr>
      </w:pPr>
      <w:r>
        <w:rPr>
          <w:lang w:val="en-GB"/>
        </w:rPr>
        <w:br w:type="page"/>
      </w:r>
    </w:p>
    <w:p w14:paraId="620F6839" w14:textId="77777777" w:rsidR="000546A9" w:rsidRDefault="000546A9" w:rsidP="000546A9">
      <w:pPr>
        <w:spacing w:line="360" w:lineRule="auto"/>
        <w:rPr>
          <w:lang w:val="en-GB"/>
        </w:rPr>
      </w:pPr>
      <w:r>
        <w:rPr>
          <w:lang w:val="en-GB"/>
        </w:rPr>
        <w:lastRenderedPageBreak/>
        <w:t xml:space="preserve">b) </w:t>
      </w:r>
      <w:r w:rsidRPr="00C35C50">
        <w:rPr>
          <w:lang w:val="en-GB"/>
        </w:rPr>
        <w:t xml:space="preserve">Association between outcome and a </w:t>
      </w:r>
      <w:r>
        <w:rPr>
          <w:lang w:val="en-GB"/>
        </w:rPr>
        <w:t xml:space="preserve">potential </w:t>
      </w:r>
      <w:r w:rsidRPr="00C35C50">
        <w:rPr>
          <w:lang w:val="en-GB"/>
        </w:rPr>
        <w:t xml:space="preserve">single mediator, adjusted for </w:t>
      </w:r>
      <w:r>
        <w:rPr>
          <w:lang w:val="en-GB"/>
        </w:rPr>
        <w:t xml:space="preserve">IQL of the </w:t>
      </w:r>
      <w:r w:rsidRPr="00C35C50">
        <w:rPr>
          <w:lang w:val="en-GB"/>
        </w:rPr>
        <w:t>exposure variables</w:t>
      </w:r>
    </w:p>
    <w:tbl>
      <w:tblPr>
        <w:tblStyle w:val="Oformateradtabell2"/>
        <w:tblW w:w="8095" w:type="dxa"/>
        <w:tblLayout w:type="fixed"/>
        <w:tblLook w:val="04A0" w:firstRow="1" w:lastRow="0" w:firstColumn="1" w:lastColumn="0" w:noHBand="0" w:noVBand="1"/>
      </w:tblPr>
      <w:tblGrid>
        <w:gridCol w:w="3265"/>
        <w:gridCol w:w="1641"/>
        <w:gridCol w:w="1545"/>
        <w:gridCol w:w="1644"/>
      </w:tblGrid>
      <w:tr w:rsidR="000546A9" w:rsidRPr="00BF107B" w14:paraId="390FC35D" w14:textId="77777777" w:rsidTr="00B42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single" w:sz="4" w:space="0" w:color="auto"/>
            </w:tcBorders>
          </w:tcPr>
          <w:p w14:paraId="041E4C3F" w14:textId="77777777" w:rsidR="000546A9" w:rsidRPr="00BF107B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195FB1D4" w14:textId="77777777" w:rsidR="000546A9" w:rsidRPr="00600114" w:rsidRDefault="000546A9" w:rsidP="00B423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0011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Main, </w:t>
            </w:r>
          </w:p>
          <w:p w14:paraId="0735DA8D" w14:textId="77777777" w:rsidR="000546A9" w:rsidRPr="00600114" w:rsidRDefault="000546A9" w:rsidP="00B423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R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</w:t>
            </w: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5% CI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380E001B" w14:textId="77777777" w:rsidR="000546A9" w:rsidRPr="00600114" w:rsidRDefault="000546A9" w:rsidP="00B423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0011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PI, </w:t>
            </w:r>
          </w:p>
          <w:p w14:paraId="0C26DE15" w14:textId="77777777" w:rsidR="000546A9" w:rsidRPr="00600114" w:rsidRDefault="000546A9" w:rsidP="00B423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R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</w:t>
            </w: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5% CI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4A22900A" w14:textId="77777777" w:rsidR="000546A9" w:rsidRPr="00600114" w:rsidRDefault="000546A9" w:rsidP="00B423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0011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DI, </w:t>
            </w:r>
          </w:p>
          <w:p w14:paraId="2AFCA341" w14:textId="77777777" w:rsidR="000546A9" w:rsidRPr="00600114" w:rsidRDefault="000546A9" w:rsidP="00B423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R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</w:t>
            </w: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5% CI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</w:tr>
      <w:tr w:rsidR="000546A9" w:rsidRPr="00BF5E91" w14:paraId="38549851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bottom w:val="nil"/>
            </w:tcBorders>
            <w:hideMark/>
          </w:tcPr>
          <w:p w14:paraId="2CC69CF4" w14:textId="77777777" w:rsidR="000546A9" w:rsidRPr="00BF5E91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ivity</w:t>
            </w:r>
          </w:p>
        </w:tc>
        <w:tc>
          <w:tcPr>
            <w:tcW w:w="1641" w:type="dxa"/>
            <w:tcBorders>
              <w:bottom w:val="nil"/>
            </w:tcBorders>
            <w:hideMark/>
          </w:tcPr>
          <w:p w14:paraId="5A801222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 (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9, 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30)</w:t>
            </w:r>
          </w:p>
        </w:tc>
        <w:tc>
          <w:tcPr>
            <w:tcW w:w="1545" w:type="dxa"/>
            <w:tcBorders>
              <w:bottom w:val="nil"/>
            </w:tcBorders>
          </w:tcPr>
          <w:p w14:paraId="7E4485DA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4" w:type="dxa"/>
            <w:tcBorders>
              <w:bottom w:val="nil"/>
            </w:tcBorders>
          </w:tcPr>
          <w:p w14:paraId="25D004CB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546A9" w:rsidRPr="00BF5E91" w14:paraId="64ADE269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20643A96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40285A31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6718F180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42F5A453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</w:tr>
      <w:tr w:rsidR="000546A9" w:rsidRPr="00695F07" w14:paraId="518E6CA2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7DD3C350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3FF8C6DA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45F17D86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2 (1.19, 1.95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5C695FD6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3 (0.84, 1.54)</w:t>
            </w:r>
          </w:p>
        </w:tc>
      </w:tr>
      <w:tr w:rsidR="000546A9" w:rsidRPr="00695F07" w14:paraId="1B50F575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5FEA5F29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3D519FB5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7F68A73C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00 (2.28, 3.93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6CE4A9BF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0 (0.53, 0.93)</w:t>
            </w:r>
          </w:p>
        </w:tc>
      </w:tr>
      <w:tr w:rsidR="000546A9" w:rsidRPr="00695F07" w14:paraId="025104F1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</w:tcBorders>
            <w:hideMark/>
          </w:tcPr>
          <w:p w14:paraId="0BE540BB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</w:tcBorders>
            <w:noWrap/>
          </w:tcPr>
          <w:p w14:paraId="74F0F463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</w:tcBorders>
          </w:tcPr>
          <w:p w14:paraId="5ADC6B7B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31 (3.10, 6.33)</w:t>
            </w:r>
          </w:p>
        </w:tc>
        <w:tc>
          <w:tcPr>
            <w:tcW w:w="1644" w:type="dxa"/>
            <w:tcBorders>
              <w:top w:val="nil"/>
            </w:tcBorders>
          </w:tcPr>
          <w:p w14:paraId="55142EB7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2 (0.31, 0.57)</w:t>
            </w:r>
          </w:p>
        </w:tc>
      </w:tr>
      <w:tr w:rsidR="000546A9" w:rsidRPr="00695F07" w14:paraId="000539A3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bottom w:val="nil"/>
            </w:tcBorders>
            <w:hideMark/>
          </w:tcPr>
          <w:p w14:paraId="79373896" w14:textId="77777777" w:rsidR="000546A9" w:rsidRPr="00BF5E91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utdoor time</w:t>
            </w:r>
          </w:p>
        </w:tc>
        <w:tc>
          <w:tcPr>
            <w:tcW w:w="1641" w:type="dxa"/>
            <w:tcBorders>
              <w:bottom w:val="nil"/>
            </w:tcBorders>
            <w:noWrap/>
            <w:hideMark/>
          </w:tcPr>
          <w:p w14:paraId="5682C4AF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 (1.23, 1.44)</w:t>
            </w:r>
          </w:p>
        </w:tc>
        <w:tc>
          <w:tcPr>
            <w:tcW w:w="1545" w:type="dxa"/>
            <w:tcBorders>
              <w:bottom w:val="nil"/>
            </w:tcBorders>
          </w:tcPr>
          <w:p w14:paraId="71C05798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4" w:type="dxa"/>
            <w:tcBorders>
              <w:bottom w:val="nil"/>
            </w:tcBorders>
          </w:tcPr>
          <w:p w14:paraId="7AED633E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546A9" w:rsidRPr="00695F07" w14:paraId="51498972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6380DC48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618FAD97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60037616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7FD609F9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</w:tr>
      <w:tr w:rsidR="000546A9" w:rsidRPr="00BF5E91" w14:paraId="312504B7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0D2ABB26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3B5A6763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163D1EDA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46 (1.14, 1.87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41D55B86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09 (0.81, 1.47)</w:t>
            </w:r>
          </w:p>
        </w:tc>
      </w:tr>
      <w:tr w:rsidR="000546A9" w:rsidRPr="00BA60B0" w14:paraId="30CDD60B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74329C92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54AD80CD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1F332ABE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96 (2.26, 3.89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08FB6E94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3 (0.55, 0.97)</w:t>
            </w:r>
          </w:p>
        </w:tc>
      </w:tr>
      <w:tr w:rsidR="000546A9" w:rsidRPr="00BA60B0" w14:paraId="39BD92E7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</w:tcBorders>
            <w:hideMark/>
          </w:tcPr>
          <w:p w14:paraId="63993943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</w:tcBorders>
            <w:noWrap/>
          </w:tcPr>
          <w:p w14:paraId="0836B44E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</w:tcBorders>
          </w:tcPr>
          <w:p w14:paraId="35AFDC91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93 (3.45, 7.03)</w:t>
            </w:r>
          </w:p>
        </w:tc>
        <w:tc>
          <w:tcPr>
            <w:tcW w:w="1644" w:type="dxa"/>
            <w:tcBorders>
              <w:top w:val="nil"/>
            </w:tcBorders>
          </w:tcPr>
          <w:p w14:paraId="36AD8469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4 (0.33, 0.60)</w:t>
            </w:r>
          </w:p>
        </w:tc>
      </w:tr>
      <w:tr w:rsidR="000546A9" w:rsidRPr="00BA60B0" w14:paraId="6FFADD2A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bottom w:val="nil"/>
            </w:tcBorders>
            <w:hideMark/>
          </w:tcPr>
          <w:p w14:paraId="38B96AD4" w14:textId="77777777" w:rsidR="000546A9" w:rsidRPr="00BF5E91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ating regularity</w:t>
            </w:r>
          </w:p>
        </w:tc>
        <w:tc>
          <w:tcPr>
            <w:tcW w:w="1641" w:type="dxa"/>
            <w:tcBorders>
              <w:bottom w:val="nil"/>
            </w:tcBorders>
            <w:noWrap/>
            <w:hideMark/>
          </w:tcPr>
          <w:p w14:paraId="3C4428B9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 (1.09, 1.26)</w:t>
            </w:r>
          </w:p>
        </w:tc>
        <w:tc>
          <w:tcPr>
            <w:tcW w:w="1545" w:type="dxa"/>
            <w:tcBorders>
              <w:bottom w:val="nil"/>
            </w:tcBorders>
          </w:tcPr>
          <w:p w14:paraId="1DDB15A7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4" w:type="dxa"/>
            <w:tcBorders>
              <w:bottom w:val="nil"/>
            </w:tcBorders>
          </w:tcPr>
          <w:p w14:paraId="78DA7657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546A9" w:rsidRPr="00BA60B0" w14:paraId="49C69E80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06039450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525D84DF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68BF479C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0D2B1B65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</w:tr>
      <w:tr w:rsidR="000546A9" w:rsidRPr="00BF5E91" w14:paraId="0E3B2F4B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63BB5FCD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26572A5E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79012B64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1 (1.18, 1.92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3CEA93F7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3 (0.84, 1.52)</w:t>
            </w:r>
          </w:p>
        </w:tc>
      </w:tr>
      <w:tr w:rsidR="000546A9" w:rsidRPr="00BF5E91" w14:paraId="6C5F6EBD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0F920B71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70CDB48E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1E94A8DE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92 (2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, 3.83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481F1B19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2 (0.54, 0.95)</w:t>
            </w:r>
          </w:p>
        </w:tc>
      </w:tr>
      <w:tr w:rsidR="000546A9" w:rsidRPr="00BF5E91" w14:paraId="100E932E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</w:tcBorders>
            <w:hideMark/>
          </w:tcPr>
          <w:p w14:paraId="24282EA4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</w:tcBorders>
            <w:noWrap/>
          </w:tcPr>
          <w:p w14:paraId="3492054C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</w:tcBorders>
          </w:tcPr>
          <w:p w14:paraId="60E20588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90 (3.40, 6.94)</w:t>
            </w:r>
          </w:p>
        </w:tc>
        <w:tc>
          <w:tcPr>
            <w:tcW w:w="1644" w:type="dxa"/>
            <w:tcBorders>
              <w:top w:val="nil"/>
            </w:tcBorders>
          </w:tcPr>
          <w:p w14:paraId="59FB12D6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3 (0.32, 0.58)</w:t>
            </w:r>
          </w:p>
        </w:tc>
      </w:tr>
      <w:tr w:rsidR="000546A9" w:rsidRPr="00BF5E91" w14:paraId="4F277824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bottom w:val="nil"/>
            </w:tcBorders>
            <w:hideMark/>
          </w:tcPr>
          <w:p w14:paraId="1A3113B8" w14:textId="77777777" w:rsidR="000546A9" w:rsidRPr="00BF5E91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leep</w:t>
            </w:r>
          </w:p>
        </w:tc>
        <w:tc>
          <w:tcPr>
            <w:tcW w:w="1641" w:type="dxa"/>
            <w:tcBorders>
              <w:bottom w:val="nil"/>
            </w:tcBorders>
            <w:noWrap/>
            <w:hideMark/>
          </w:tcPr>
          <w:p w14:paraId="67CE42AC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 (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3, 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)</w:t>
            </w:r>
          </w:p>
        </w:tc>
        <w:tc>
          <w:tcPr>
            <w:tcW w:w="1545" w:type="dxa"/>
            <w:tcBorders>
              <w:bottom w:val="nil"/>
            </w:tcBorders>
          </w:tcPr>
          <w:p w14:paraId="6EE0AF9A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4" w:type="dxa"/>
            <w:tcBorders>
              <w:bottom w:val="nil"/>
            </w:tcBorders>
          </w:tcPr>
          <w:p w14:paraId="3CBD8F19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546A9" w:rsidRPr="00BF5E91" w14:paraId="0CACCF31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3838D08D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hideMark/>
          </w:tcPr>
          <w:p w14:paraId="76A57208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4414A1AE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668B64F4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</w:tr>
      <w:tr w:rsidR="000546A9" w:rsidRPr="00BF5E91" w14:paraId="38D8E903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5C954984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66322810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2D37E939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3 (1.20, 1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54FAE967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1 (0.83, 1.51)</w:t>
            </w:r>
          </w:p>
        </w:tc>
      </w:tr>
      <w:tr w:rsidR="000546A9" w:rsidRPr="00BF5E91" w14:paraId="22551EB3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746FF4B3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060B645A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7E1584C4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09 (2.36, 4.04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1A935CA0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9 (0.52, 0.92)</w:t>
            </w:r>
          </w:p>
        </w:tc>
      </w:tr>
      <w:tr w:rsidR="000546A9" w:rsidRPr="00BF5E91" w14:paraId="60C78636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</w:tcBorders>
            <w:hideMark/>
          </w:tcPr>
          <w:p w14:paraId="368771D3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</w:tcBorders>
            <w:noWrap/>
          </w:tcPr>
          <w:p w14:paraId="0526795B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</w:tcBorders>
          </w:tcPr>
          <w:p w14:paraId="300A5966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2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(3.72, 7.53)</w:t>
            </w:r>
          </w:p>
        </w:tc>
        <w:tc>
          <w:tcPr>
            <w:tcW w:w="1644" w:type="dxa"/>
            <w:tcBorders>
              <w:top w:val="nil"/>
            </w:tcBorders>
          </w:tcPr>
          <w:p w14:paraId="18146085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1 (0.31, 0.55)</w:t>
            </w:r>
          </w:p>
        </w:tc>
      </w:tr>
      <w:tr w:rsidR="000546A9" w:rsidRPr="00BF5E91" w14:paraId="6BEB9D6A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bottom w:val="nil"/>
            </w:tcBorders>
            <w:hideMark/>
          </w:tcPr>
          <w:p w14:paraId="6174B2C9" w14:textId="77777777" w:rsidR="000546A9" w:rsidRPr="00BF5E91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ntal</w:t>
            </w: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</w:t>
            </w: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lbeing at school</w:t>
            </w:r>
          </w:p>
        </w:tc>
        <w:tc>
          <w:tcPr>
            <w:tcW w:w="1641" w:type="dxa"/>
            <w:tcBorders>
              <w:bottom w:val="nil"/>
            </w:tcBorders>
            <w:noWrap/>
            <w:hideMark/>
          </w:tcPr>
          <w:p w14:paraId="54FBBBCF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03, 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9)</w:t>
            </w:r>
          </w:p>
        </w:tc>
        <w:tc>
          <w:tcPr>
            <w:tcW w:w="1545" w:type="dxa"/>
            <w:tcBorders>
              <w:bottom w:val="nil"/>
            </w:tcBorders>
          </w:tcPr>
          <w:p w14:paraId="5860D887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4" w:type="dxa"/>
            <w:tcBorders>
              <w:bottom w:val="nil"/>
            </w:tcBorders>
          </w:tcPr>
          <w:p w14:paraId="165F9534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546A9" w:rsidRPr="00BF5E91" w14:paraId="2508BB8A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4902EE2F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hideMark/>
          </w:tcPr>
          <w:p w14:paraId="10785286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7302A329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473A5CD9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</w:tr>
      <w:tr w:rsidR="000546A9" w:rsidRPr="00BF5E91" w14:paraId="6792DAF4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5B0F5447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76211C01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6F3C4800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5 (1.22, 1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76A308BB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12 (0.83, 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51)</w:t>
            </w:r>
          </w:p>
        </w:tc>
      </w:tr>
      <w:tr w:rsidR="000546A9" w:rsidRPr="00BF5E91" w14:paraId="066C0EBB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07E6A793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36B75937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32E67044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14 (2.40, 4.11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4D6DC003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1 (0.54, 0.94)</w:t>
            </w:r>
          </w:p>
        </w:tc>
      </w:tr>
      <w:tr w:rsidR="000546A9" w:rsidRPr="00BF5E91" w14:paraId="188364FD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</w:tcBorders>
            <w:hideMark/>
          </w:tcPr>
          <w:p w14:paraId="7A7DD507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</w:tcBorders>
            <w:noWrap/>
          </w:tcPr>
          <w:p w14:paraId="4862571E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</w:tcBorders>
          </w:tcPr>
          <w:p w14:paraId="7FB4F130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34 (3.75, 7.59)</w:t>
            </w:r>
          </w:p>
        </w:tc>
        <w:tc>
          <w:tcPr>
            <w:tcW w:w="1644" w:type="dxa"/>
            <w:tcBorders>
              <w:top w:val="nil"/>
            </w:tcBorders>
          </w:tcPr>
          <w:p w14:paraId="5B95AFBA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(0.32, 0.58)</w:t>
            </w:r>
          </w:p>
        </w:tc>
      </w:tr>
      <w:tr w:rsidR="000546A9" w:rsidRPr="00BF5E91" w14:paraId="566A8786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bottom w:val="nil"/>
            </w:tcBorders>
            <w:hideMark/>
          </w:tcPr>
          <w:p w14:paraId="03C5FF67" w14:textId="77777777" w:rsidR="000546A9" w:rsidRPr="00BF5E91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hool work environment</w:t>
            </w:r>
          </w:p>
        </w:tc>
        <w:tc>
          <w:tcPr>
            <w:tcW w:w="1641" w:type="dxa"/>
            <w:tcBorders>
              <w:bottom w:val="nil"/>
            </w:tcBorders>
            <w:noWrap/>
            <w:hideMark/>
          </w:tcPr>
          <w:p w14:paraId="5DE3BC74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5, 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1)</w:t>
            </w:r>
          </w:p>
        </w:tc>
        <w:tc>
          <w:tcPr>
            <w:tcW w:w="1545" w:type="dxa"/>
            <w:tcBorders>
              <w:bottom w:val="nil"/>
            </w:tcBorders>
          </w:tcPr>
          <w:p w14:paraId="04C1842A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4" w:type="dxa"/>
            <w:tcBorders>
              <w:bottom w:val="nil"/>
            </w:tcBorders>
          </w:tcPr>
          <w:p w14:paraId="0EF7E074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546A9" w:rsidRPr="00BF5E91" w14:paraId="332756EB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4FDE0129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hideMark/>
          </w:tcPr>
          <w:p w14:paraId="12DF67CD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1F9DD826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0579F7E2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</w:tr>
      <w:tr w:rsidR="000546A9" w:rsidRPr="00BF5E91" w14:paraId="3CB85ADA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073E4998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7B9A05FC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5EE49679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3 (1.20, 1.95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026D789A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4 (0.84, 1.54)</w:t>
            </w:r>
          </w:p>
        </w:tc>
      </w:tr>
      <w:tr w:rsidR="000546A9" w:rsidRPr="00BF5E91" w14:paraId="75ADD8F2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07822BCD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27D71058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009AD4A4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04 (2.32, 3.98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4EDC54CB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3 (0.55, 0.97)</w:t>
            </w:r>
          </w:p>
        </w:tc>
      </w:tr>
      <w:tr w:rsidR="000546A9" w:rsidRPr="00BF5E91" w14:paraId="79420825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2968A21E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2E202973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single" w:sz="4" w:space="0" w:color="7F7F7F" w:themeColor="text1" w:themeTint="80"/>
            </w:tcBorders>
          </w:tcPr>
          <w:p w14:paraId="22E2DE5F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02 (3.52, 7.16)</w:t>
            </w:r>
          </w:p>
        </w:tc>
        <w:tc>
          <w:tcPr>
            <w:tcW w:w="1644" w:type="dxa"/>
            <w:tcBorders>
              <w:top w:val="nil"/>
              <w:bottom w:val="single" w:sz="4" w:space="0" w:color="7F7F7F" w:themeColor="text1" w:themeTint="80"/>
            </w:tcBorders>
          </w:tcPr>
          <w:p w14:paraId="7479A1D3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4 (0.33, 0.60)</w:t>
            </w:r>
          </w:p>
        </w:tc>
      </w:tr>
      <w:tr w:rsidR="000546A9" w:rsidRPr="00BF5E91" w14:paraId="46629073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bottom w:val="nil"/>
            </w:tcBorders>
            <w:hideMark/>
          </w:tcPr>
          <w:p w14:paraId="753F743D" w14:textId="77777777" w:rsidR="000546A9" w:rsidRPr="00BF5E91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hool relations</w:t>
            </w:r>
          </w:p>
        </w:tc>
        <w:tc>
          <w:tcPr>
            <w:tcW w:w="1641" w:type="dxa"/>
            <w:tcBorders>
              <w:bottom w:val="nil"/>
            </w:tcBorders>
            <w:noWrap/>
            <w:hideMark/>
          </w:tcPr>
          <w:p w14:paraId="1E5B51A8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10, 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0)</w:t>
            </w:r>
          </w:p>
        </w:tc>
        <w:tc>
          <w:tcPr>
            <w:tcW w:w="1545" w:type="dxa"/>
            <w:tcBorders>
              <w:bottom w:val="nil"/>
            </w:tcBorders>
          </w:tcPr>
          <w:p w14:paraId="3058597F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4" w:type="dxa"/>
            <w:tcBorders>
              <w:bottom w:val="nil"/>
            </w:tcBorders>
          </w:tcPr>
          <w:p w14:paraId="486E3135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546A9" w:rsidRPr="00BF5E91" w14:paraId="0DE5BAC5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4E4C6F95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65617EDE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684CFF62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6CEE52A7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</w:tr>
      <w:tr w:rsidR="000546A9" w:rsidRPr="00BF5E91" w14:paraId="293CFE0E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413AD2D6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lastRenderedPageBreak/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08B72939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75B51C23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4 (1.21, 1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40055FE7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1 (0.82, 1.50)</w:t>
            </w:r>
          </w:p>
        </w:tc>
      </w:tr>
      <w:tr w:rsidR="000546A9" w:rsidRPr="00BF5E91" w14:paraId="7666127D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23EB3076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10AEDC63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1F497A50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10 (2.37, 4.06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60E61951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1 (0.53, 0.93)</w:t>
            </w:r>
          </w:p>
        </w:tc>
      </w:tr>
      <w:tr w:rsidR="000546A9" w:rsidRPr="00BF5E91" w14:paraId="79FBE6E0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</w:tcBorders>
            <w:hideMark/>
          </w:tcPr>
          <w:p w14:paraId="44E02BFD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</w:tcBorders>
            <w:noWrap/>
          </w:tcPr>
          <w:p w14:paraId="67045602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</w:tcBorders>
          </w:tcPr>
          <w:p w14:paraId="2C648769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26 (3.69, 7.49)</w:t>
            </w:r>
          </w:p>
        </w:tc>
        <w:tc>
          <w:tcPr>
            <w:tcW w:w="1644" w:type="dxa"/>
            <w:tcBorders>
              <w:top w:val="nil"/>
            </w:tcBorders>
          </w:tcPr>
          <w:p w14:paraId="27AB8437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3 (0.32, 0.57)</w:t>
            </w:r>
          </w:p>
        </w:tc>
      </w:tr>
      <w:tr w:rsidR="000546A9" w:rsidRPr="00BF5E91" w14:paraId="557A95BF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bottom w:val="nil"/>
            </w:tcBorders>
            <w:hideMark/>
          </w:tcPr>
          <w:p w14:paraId="4FD528B8" w14:textId="77777777" w:rsidR="000546A9" w:rsidRPr="00BF5E91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ome and free time relations</w:t>
            </w:r>
          </w:p>
        </w:tc>
        <w:tc>
          <w:tcPr>
            <w:tcW w:w="1641" w:type="dxa"/>
            <w:tcBorders>
              <w:bottom w:val="nil"/>
            </w:tcBorders>
            <w:noWrap/>
            <w:hideMark/>
          </w:tcPr>
          <w:p w14:paraId="3F87F2BC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 (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13, 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31)</w:t>
            </w:r>
          </w:p>
        </w:tc>
        <w:tc>
          <w:tcPr>
            <w:tcW w:w="1545" w:type="dxa"/>
            <w:tcBorders>
              <w:bottom w:val="nil"/>
            </w:tcBorders>
          </w:tcPr>
          <w:p w14:paraId="5D77F29B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4" w:type="dxa"/>
            <w:tcBorders>
              <w:bottom w:val="nil"/>
            </w:tcBorders>
          </w:tcPr>
          <w:p w14:paraId="5DA31C1E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546A9" w:rsidRPr="00BF5E91" w14:paraId="6166F7BD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5ACF9AF9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hideMark/>
          </w:tcPr>
          <w:p w14:paraId="69793372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69B79951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4381B0C3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</w:tr>
      <w:tr w:rsidR="000546A9" w:rsidRPr="00BF5E91" w14:paraId="65A30FC0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463AF1C4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5E59B974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332C7B65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4 (1.21, 1.96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4C86ACE1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 (0.83, 1.52)</w:t>
            </w:r>
          </w:p>
        </w:tc>
      </w:tr>
      <w:tr w:rsidR="000546A9" w:rsidRPr="00BF5E91" w14:paraId="3575CB4F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3BA014B0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074678E9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3599355F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02 (2.30, 3.96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51A1563A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 (0.53, 0.92)</w:t>
            </w:r>
          </w:p>
        </w:tc>
      </w:tr>
      <w:tr w:rsidR="000546A9" w:rsidRPr="00BF5E91" w14:paraId="228AAF65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0305602F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00478D52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single" w:sz="4" w:space="0" w:color="7F7F7F" w:themeColor="text1" w:themeTint="80"/>
            </w:tcBorders>
          </w:tcPr>
          <w:p w14:paraId="540536A4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01 (3.52, 7.14)</w:t>
            </w:r>
          </w:p>
        </w:tc>
        <w:tc>
          <w:tcPr>
            <w:tcW w:w="1644" w:type="dxa"/>
            <w:tcBorders>
              <w:top w:val="nil"/>
              <w:bottom w:val="single" w:sz="4" w:space="0" w:color="7F7F7F" w:themeColor="text1" w:themeTint="80"/>
            </w:tcBorders>
          </w:tcPr>
          <w:p w14:paraId="670E16B9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(0.31, 0.56)</w:t>
            </w:r>
          </w:p>
        </w:tc>
      </w:tr>
      <w:tr w:rsidR="000546A9" w:rsidRPr="00BF5E91" w14:paraId="4618E639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bottom w:val="nil"/>
            </w:tcBorders>
            <w:hideMark/>
          </w:tcPr>
          <w:p w14:paraId="3D7776A8" w14:textId="77777777" w:rsidR="000546A9" w:rsidRPr="00BF5E91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lf-satisfaction</w:t>
            </w:r>
          </w:p>
        </w:tc>
        <w:tc>
          <w:tcPr>
            <w:tcW w:w="1641" w:type="dxa"/>
            <w:tcBorders>
              <w:bottom w:val="nil"/>
            </w:tcBorders>
            <w:noWrap/>
            <w:hideMark/>
          </w:tcPr>
          <w:p w14:paraId="2B0FD104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 (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96, 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2)</w:t>
            </w:r>
          </w:p>
        </w:tc>
        <w:tc>
          <w:tcPr>
            <w:tcW w:w="1545" w:type="dxa"/>
            <w:tcBorders>
              <w:bottom w:val="nil"/>
            </w:tcBorders>
          </w:tcPr>
          <w:p w14:paraId="18D252F5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4" w:type="dxa"/>
            <w:tcBorders>
              <w:bottom w:val="nil"/>
            </w:tcBorders>
          </w:tcPr>
          <w:p w14:paraId="57C545F0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546A9" w:rsidRPr="00BF5E91" w14:paraId="4682FC52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4444F0F9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hideMark/>
          </w:tcPr>
          <w:p w14:paraId="23DD5940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7DB5A917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3D24C414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</w:tr>
      <w:tr w:rsidR="000546A9" w:rsidRPr="00BF5E91" w14:paraId="4C2E5FF5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2A16B373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43EF1E91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477467B5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4 (1.21, 1.96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57BB6C16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0 (0.82, 1.48)</w:t>
            </w:r>
          </w:p>
        </w:tc>
      </w:tr>
      <w:tr w:rsidR="000546A9" w:rsidRPr="00BF5E91" w14:paraId="75EE6A88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2A241D49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468446D8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5B9EB7B1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14 (2.40, 4.11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72F9D85D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8 (0.52, 0.91)</w:t>
            </w:r>
          </w:p>
        </w:tc>
      </w:tr>
      <w:tr w:rsidR="000546A9" w:rsidRPr="00BF5E91" w14:paraId="31E8109F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</w:tcBorders>
            <w:hideMark/>
          </w:tcPr>
          <w:p w14:paraId="5679E242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</w:tcBorders>
            <w:noWrap/>
          </w:tcPr>
          <w:p w14:paraId="1CE9EBC0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</w:tcBorders>
          </w:tcPr>
          <w:p w14:paraId="5505DC32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40 (3.80, 7.69)</w:t>
            </w:r>
          </w:p>
        </w:tc>
        <w:tc>
          <w:tcPr>
            <w:tcW w:w="1644" w:type="dxa"/>
            <w:tcBorders>
              <w:top w:val="nil"/>
            </w:tcBorders>
          </w:tcPr>
          <w:p w14:paraId="5CDD53E3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1 (0.31, 0.56)</w:t>
            </w:r>
          </w:p>
        </w:tc>
      </w:tr>
      <w:tr w:rsidR="000546A9" w:rsidRPr="00BF5E91" w14:paraId="12639D17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2ED25F7B" w14:textId="77777777" w:rsidR="000546A9" w:rsidRPr="00BF5E91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hysical health</w:t>
            </w:r>
          </w:p>
        </w:tc>
        <w:tc>
          <w:tcPr>
            <w:tcW w:w="1641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7A5C29B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 (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98, 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)</w:t>
            </w:r>
          </w:p>
        </w:tc>
        <w:tc>
          <w:tcPr>
            <w:tcW w:w="1545" w:type="dxa"/>
            <w:tcBorders>
              <w:top w:val="single" w:sz="4" w:space="0" w:color="7F7F7F" w:themeColor="text1" w:themeTint="80"/>
              <w:bottom w:val="nil"/>
            </w:tcBorders>
          </w:tcPr>
          <w:p w14:paraId="0D2794BF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4" w:type="dxa"/>
            <w:tcBorders>
              <w:top w:val="single" w:sz="4" w:space="0" w:color="7F7F7F" w:themeColor="text1" w:themeTint="80"/>
              <w:bottom w:val="nil"/>
            </w:tcBorders>
          </w:tcPr>
          <w:p w14:paraId="42820E19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546A9" w:rsidRPr="00BF5E91" w14:paraId="1975C180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128E4430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76DAAE31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3E5975F4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090ED7B4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</w:tr>
      <w:tr w:rsidR="000546A9" w:rsidRPr="00BF5E91" w14:paraId="1B1CCE7C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558D0C50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1F1E3779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6542F1B3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5 (1.22, 1.97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543F4A93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0 (0.82, 1.49)</w:t>
            </w:r>
          </w:p>
        </w:tc>
      </w:tr>
      <w:tr w:rsidR="000546A9" w:rsidRPr="00BF5E91" w14:paraId="746D715E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3B2A1FCC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5A12AA27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19167A3B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15 (2.42, 4.13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0E5BD7AB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(0.52, 0.91)</w:t>
            </w:r>
          </w:p>
        </w:tc>
      </w:tr>
      <w:tr w:rsidR="000546A9" w:rsidRPr="00BF5E91" w14:paraId="02FB7023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25A31079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7BBBA607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single" w:sz="4" w:space="0" w:color="7F7F7F" w:themeColor="text1" w:themeTint="80"/>
            </w:tcBorders>
          </w:tcPr>
          <w:p w14:paraId="68DD63F6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42 (3.81, 7.72)</w:t>
            </w:r>
          </w:p>
        </w:tc>
        <w:tc>
          <w:tcPr>
            <w:tcW w:w="1644" w:type="dxa"/>
            <w:tcBorders>
              <w:top w:val="nil"/>
              <w:bottom w:val="single" w:sz="4" w:space="0" w:color="7F7F7F" w:themeColor="text1" w:themeTint="80"/>
            </w:tcBorders>
          </w:tcPr>
          <w:p w14:paraId="1050B34E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1 (0.31, 0.55)</w:t>
            </w:r>
          </w:p>
        </w:tc>
      </w:tr>
      <w:tr w:rsidR="000546A9" w:rsidRPr="00BF5E91" w14:paraId="77D731C3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bottom w:val="nil"/>
            </w:tcBorders>
            <w:hideMark/>
          </w:tcPr>
          <w:p w14:paraId="0309960E" w14:textId="77777777" w:rsidR="000546A9" w:rsidRPr="00BF5E91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hool Infrastructure satisfaction</w:t>
            </w:r>
          </w:p>
        </w:tc>
        <w:tc>
          <w:tcPr>
            <w:tcW w:w="1641" w:type="dxa"/>
            <w:tcBorders>
              <w:bottom w:val="nil"/>
            </w:tcBorders>
            <w:noWrap/>
            <w:hideMark/>
          </w:tcPr>
          <w:p w14:paraId="21CE586E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.96, 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03)</w:t>
            </w:r>
          </w:p>
        </w:tc>
        <w:tc>
          <w:tcPr>
            <w:tcW w:w="1545" w:type="dxa"/>
            <w:tcBorders>
              <w:bottom w:val="nil"/>
            </w:tcBorders>
          </w:tcPr>
          <w:p w14:paraId="04232710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4" w:type="dxa"/>
            <w:tcBorders>
              <w:bottom w:val="nil"/>
            </w:tcBorders>
          </w:tcPr>
          <w:p w14:paraId="539E3800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546A9" w:rsidRPr="00BF5E91" w14:paraId="0A370A6C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159CF6E9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  <w:hideMark/>
          </w:tcPr>
          <w:p w14:paraId="41B8FFDE" w14:textId="77777777" w:rsidR="000546A9" w:rsidRPr="00E16D8C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713CBC77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421712BF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</w:tr>
      <w:tr w:rsidR="000546A9" w:rsidRPr="00BF5E91" w14:paraId="38B40A9C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7C978D53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5D159CEA" w14:textId="77777777" w:rsidR="000546A9" w:rsidRPr="00E16D8C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2131AF47" w14:textId="77777777" w:rsidR="000546A9" w:rsidRPr="00E16D8C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4 (1.22, 1.97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0A1DEA59" w14:textId="77777777" w:rsidR="000546A9" w:rsidRPr="00E16D8C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E16D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7 (0.82, 1.48)</w:t>
            </w:r>
          </w:p>
        </w:tc>
      </w:tr>
      <w:tr w:rsidR="000546A9" w:rsidRPr="00BF5E91" w14:paraId="124B2308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6E07D7F0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3DF40727" w14:textId="77777777" w:rsidR="000546A9" w:rsidRPr="00E16D8C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55C32B79" w14:textId="77777777" w:rsidR="000546A9" w:rsidRPr="00E16D8C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16 (2.42, 4.14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3B67A5A9" w14:textId="77777777" w:rsidR="000546A9" w:rsidRPr="00E16D8C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8 (0.52, 0.90)</w:t>
            </w:r>
          </w:p>
        </w:tc>
      </w:tr>
      <w:tr w:rsidR="000546A9" w:rsidRPr="00BF5E91" w14:paraId="5973BCA3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</w:tcBorders>
            <w:hideMark/>
          </w:tcPr>
          <w:p w14:paraId="678BAD31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</w:tcBorders>
            <w:noWrap/>
          </w:tcPr>
          <w:p w14:paraId="74800EFC" w14:textId="77777777" w:rsidR="000546A9" w:rsidRPr="00E16D8C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</w:tcBorders>
          </w:tcPr>
          <w:p w14:paraId="6FCBBFBF" w14:textId="77777777" w:rsidR="000546A9" w:rsidRPr="00E16D8C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45 (3.83, 7.76)</w:t>
            </w:r>
          </w:p>
        </w:tc>
        <w:tc>
          <w:tcPr>
            <w:tcW w:w="1644" w:type="dxa"/>
            <w:tcBorders>
              <w:top w:val="nil"/>
            </w:tcBorders>
          </w:tcPr>
          <w:p w14:paraId="7687F94B" w14:textId="77777777" w:rsidR="000546A9" w:rsidRPr="00E16D8C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1 (0.31, 0.55)</w:t>
            </w:r>
          </w:p>
        </w:tc>
      </w:tr>
      <w:tr w:rsidR="000546A9" w:rsidRPr="00BF5E91" w14:paraId="1EA5DFFD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4818A5F0" w14:textId="77777777" w:rsidR="000546A9" w:rsidRPr="00BF5E91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ositivity about future</w:t>
            </w:r>
          </w:p>
        </w:tc>
        <w:tc>
          <w:tcPr>
            <w:tcW w:w="1641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4A2B12A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 (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25,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64)</w:t>
            </w:r>
          </w:p>
        </w:tc>
        <w:tc>
          <w:tcPr>
            <w:tcW w:w="1545" w:type="dxa"/>
            <w:tcBorders>
              <w:top w:val="single" w:sz="4" w:space="0" w:color="7F7F7F" w:themeColor="text1" w:themeTint="80"/>
              <w:bottom w:val="nil"/>
            </w:tcBorders>
          </w:tcPr>
          <w:p w14:paraId="20739551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4" w:type="dxa"/>
            <w:tcBorders>
              <w:top w:val="single" w:sz="4" w:space="0" w:color="7F7F7F" w:themeColor="text1" w:themeTint="80"/>
              <w:bottom w:val="nil"/>
            </w:tcBorders>
          </w:tcPr>
          <w:p w14:paraId="0D33FE0D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546A9" w:rsidRPr="00BF5E91" w14:paraId="7AFA7A77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5C8EA747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67B43BBD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08649F8D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17498831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</w:tr>
      <w:tr w:rsidR="000546A9" w:rsidRPr="00BF5E91" w14:paraId="205AF334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7639300C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0AF53047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7B49C744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5 (1.21, 1.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586E73BD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0 (0.81, 1.48)</w:t>
            </w:r>
          </w:p>
        </w:tc>
      </w:tr>
      <w:tr w:rsidR="000546A9" w:rsidRPr="00BF5E91" w14:paraId="7BC856E0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5C30C7B0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566994CF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2B7EBC4A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13 (2.39, 4.10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380A3CB9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7 (0.51, 0.89)</w:t>
            </w:r>
          </w:p>
        </w:tc>
      </w:tr>
      <w:tr w:rsidR="000546A9" w:rsidRPr="00BF5E91" w14:paraId="71929683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  <w:hideMark/>
          </w:tcPr>
          <w:p w14:paraId="4FB9CF21" w14:textId="77777777" w:rsidR="000546A9" w:rsidRPr="00BF5E91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264BF34A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4AC1309A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30 (3.72, 7.54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7072722A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1 (0.30, 0.54)</w:t>
            </w:r>
          </w:p>
        </w:tc>
      </w:tr>
      <w:tr w:rsidR="000546A9" w:rsidRPr="00BF5E91" w14:paraId="4F38A9D4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</w:tcPr>
          <w:p w14:paraId="1FA5171A" w14:textId="77777777" w:rsidR="000546A9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eneral wellbeing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1B740F7F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05 (0.99,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1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4E8346D0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1D4084F0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546A9" w:rsidRPr="00BF5E91" w14:paraId="6E5CA172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</w:tcPr>
          <w:p w14:paraId="4BD7FE29" w14:textId="77777777" w:rsidR="000546A9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383E440F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47C5D322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0B419779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</w:tr>
      <w:tr w:rsidR="000546A9" w:rsidRPr="00BF5E91" w14:paraId="1A2994ED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</w:tcPr>
          <w:p w14:paraId="72AA7DDC" w14:textId="77777777" w:rsidR="000546A9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11AB4D0C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73B77D07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5 (1.21, 1.97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6144742C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0 (0.82, 1.49)</w:t>
            </w:r>
          </w:p>
        </w:tc>
      </w:tr>
      <w:tr w:rsidR="000546A9" w:rsidRPr="00BF5E91" w14:paraId="23817A78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</w:tcPr>
          <w:p w14:paraId="484312E0" w14:textId="77777777" w:rsidR="000546A9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5037FFDA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0F5F3E4B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14 (2.40, 4.11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53E56C88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9 (0.52, 0.91)</w:t>
            </w:r>
          </w:p>
        </w:tc>
      </w:tr>
      <w:tr w:rsidR="000546A9" w:rsidRPr="00BF5E91" w14:paraId="04C8DB76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</w:tcPr>
          <w:p w14:paraId="39441800" w14:textId="77777777" w:rsidR="000546A9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045979A4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779C408C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38 (3.78, 7.65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40652F00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1 (0.31, 0.55)</w:t>
            </w:r>
          </w:p>
        </w:tc>
      </w:tr>
      <w:tr w:rsidR="000546A9" w:rsidRPr="00BF5E91" w14:paraId="4DC279C1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</w:tcPr>
          <w:p w14:paraId="2897E3C8" w14:textId="77777777" w:rsidR="000546A9" w:rsidRDefault="000546A9" w:rsidP="00B42327">
            <w:pPr>
              <w:spacing w:line="360" w:lineRule="auto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egative emotions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660A460C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03 (1.00,</w:t>
            </w: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06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332E24C2" w14:textId="77777777" w:rsidR="000546A9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0C44FD9F" w14:textId="77777777" w:rsidR="000546A9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546A9" w:rsidRPr="00BF5E91" w14:paraId="55FBDA98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</w:tcPr>
          <w:p w14:paraId="38C5B569" w14:textId="77777777" w:rsidR="000546A9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13CD3DE3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43CBDE8B" w14:textId="77777777" w:rsidR="000546A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7F25535C" w14:textId="77777777" w:rsidR="000546A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f</w:t>
            </w:r>
          </w:p>
        </w:tc>
      </w:tr>
      <w:tr w:rsidR="000546A9" w:rsidRPr="00BF5E91" w14:paraId="0A3F3A02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</w:tcPr>
          <w:p w14:paraId="39FDE1E5" w14:textId="77777777" w:rsidR="000546A9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lastRenderedPageBreak/>
              <w:t>Low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5BCFDE83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50983D00" w14:textId="77777777" w:rsidR="000546A9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5 (1.22, 1.98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7B691B0A" w14:textId="77777777" w:rsidR="000546A9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BF5E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10 (0.82, 1.49)</w:t>
            </w:r>
          </w:p>
        </w:tc>
      </w:tr>
      <w:tr w:rsidR="000546A9" w:rsidRPr="00BF5E91" w14:paraId="2AE54880" w14:textId="77777777" w:rsidTr="00B4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  <w:bottom w:val="nil"/>
            </w:tcBorders>
          </w:tcPr>
          <w:p w14:paraId="36A11D71" w14:textId="77777777" w:rsidR="000546A9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</w:tcPr>
          <w:p w14:paraId="5DF35329" w14:textId="77777777" w:rsidR="000546A9" w:rsidRPr="00BF5E91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5ACA474D" w14:textId="77777777" w:rsidR="000546A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19 (2.44, 4.18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1D1E3508" w14:textId="77777777" w:rsidR="000546A9" w:rsidRDefault="000546A9" w:rsidP="00B423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9 (0.52, 0.91)</w:t>
            </w:r>
          </w:p>
        </w:tc>
      </w:tr>
      <w:tr w:rsidR="000546A9" w:rsidRPr="00BF5E91" w14:paraId="0398E775" w14:textId="77777777" w:rsidTr="00B423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il"/>
            </w:tcBorders>
          </w:tcPr>
          <w:p w14:paraId="391B331D" w14:textId="77777777" w:rsidR="000546A9" w:rsidRDefault="000546A9" w:rsidP="00B42327">
            <w:pPr>
              <w:spacing w:line="360" w:lineRule="auto"/>
              <w:ind w:left="1304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V</w:t>
            </w:r>
            <w:r w:rsidRPr="00BF5E91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 xml:space="preserve">e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41" w:type="dxa"/>
            <w:tcBorders>
              <w:top w:val="nil"/>
            </w:tcBorders>
            <w:noWrap/>
          </w:tcPr>
          <w:p w14:paraId="6384A67E" w14:textId="77777777" w:rsidR="000546A9" w:rsidRPr="00BF5E91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5" w:type="dxa"/>
            <w:tcBorders>
              <w:top w:val="nil"/>
            </w:tcBorders>
          </w:tcPr>
          <w:p w14:paraId="72F40A22" w14:textId="77777777" w:rsidR="000546A9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45 (3.84, 7.76)</w:t>
            </w:r>
          </w:p>
        </w:tc>
        <w:tc>
          <w:tcPr>
            <w:tcW w:w="1644" w:type="dxa"/>
            <w:tcBorders>
              <w:top w:val="nil"/>
            </w:tcBorders>
          </w:tcPr>
          <w:p w14:paraId="1735BCCE" w14:textId="77777777" w:rsidR="000546A9" w:rsidRDefault="000546A9" w:rsidP="00B423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4 (0.31, 0.56)</w:t>
            </w:r>
          </w:p>
        </w:tc>
      </w:tr>
    </w:tbl>
    <w:p w14:paraId="1BF424F6" w14:textId="77777777" w:rsidR="000546A9" w:rsidRPr="0089205A" w:rsidRDefault="000546A9" w:rsidP="000546A9">
      <w:pPr>
        <w:spacing w:line="360" w:lineRule="auto"/>
        <w:rPr>
          <w:lang w:val="en-GB"/>
        </w:rPr>
      </w:pPr>
    </w:p>
    <w:p w14:paraId="3AD74F36" w14:textId="77777777" w:rsidR="007A1708" w:rsidRDefault="000546A9"/>
    <w:sectPr w:rsidR="007A1708">
      <w:footerReference w:type="default" r:id="rId2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83086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0C26D0" w14:textId="77777777" w:rsidR="00246A6C" w:rsidRDefault="000546A9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1839C9D0" w14:textId="77777777" w:rsidR="00246A6C" w:rsidRDefault="000546A9">
    <w:pPr>
      <w:pStyle w:val="Sidfo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4A74E8"/>
    <w:multiLevelType w:val="hybridMultilevel"/>
    <w:tmpl w:val="90BE631A"/>
    <w:lvl w:ilvl="0" w:tplc="425411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4039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1656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0098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E2A2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FE20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E065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643B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3C23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E3F0E51"/>
    <w:multiLevelType w:val="multilevel"/>
    <w:tmpl w:val="B838B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399671E"/>
    <w:multiLevelType w:val="hybridMultilevel"/>
    <w:tmpl w:val="EF74BB3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6A9"/>
    <w:rsid w:val="000546A9"/>
    <w:rsid w:val="000D22DF"/>
    <w:rsid w:val="002D1B7D"/>
    <w:rsid w:val="00417CAC"/>
    <w:rsid w:val="00773EFA"/>
    <w:rsid w:val="00FA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2581E"/>
  <w15:chartTrackingRefBased/>
  <w15:docId w15:val="{446DCB26-6CC4-4742-9AF9-EC190CE27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6A9"/>
  </w:style>
  <w:style w:type="paragraph" w:styleId="Rubrik1">
    <w:name w:val="heading 1"/>
    <w:basedOn w:val="Normal"/>
    <w:next w:val="Normal"/>
    <w:link w:val="Rubrik1Char"/>
    <w:uiPriority w:val="9"/>
    <w:qFormat/>
    <w:rsid w:val="000546A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546A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546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0546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nk">
    <w:name w:val="Hyperlink"/>
    <w:basedOn w:val="Standardstycketeckensnitt"/>
    <w:uiPriority w:val="99"/>
    <w:unhideWhenUsed/>
    <w:rsid w:val="000546A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546A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546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46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546A9"/>
    <w:rPr>
      <w:rFonts w:ascii="Calibri" w:hAnsi="Calibri" w:cs="Calibri"/>
      <w:noProof/>
      <w:lang w:val="en-US"/>
    </w:rPr>
  </w:style>
  <w:style w:type="paragraph" w:styleId="Liststycke">
    <w:name w:val="List Paragraph"/>
    <w:basedOn w:val="Normal"/>
    <w:uiPriority w:val="34"/>
    <w:qFormat/>
    <w:rsid w:val="000546A9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Diskretbetoning">
    <w:name w:val="Subtle Emphasis"/>
    <w:basedOn w:val="Standardstycketeckensnitt"/>
    <w:uiPriority w:val="19"/>
    <w:qFormat/>
    <w:rsid w:val="000546A9"/>
    <w:rPr>
      <w:i/>
      <w:iCs/>
      <w:color w:val="404040" w:themeColor="text1" w:themeTint="BF"/>
    </w:rPr>
  </w:style>
  <w:style w:type="character" w:styleId="Betoning">
    <w:name w:val="Emphasis"/>
    <w:basedOn w:val="Standardstycketeckensnitt"/>
    <w:uiPriority w:val="20"/>
    <w:qFormat/>
    <w:rsid w:val="000546A9"/>
    <w:rPr>
      <w:i/>
      <w:iCs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546A9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546A9"/>
    <w:rPr>
      <w:rFonts w:eastAsiaTheme="minorEastAsia"/>
      <w:color w:val="5A5A5A" w:themeColor="text1" w:themeTint="A5"/>
      <w:spacing w:val="15"/>
    </w:rPr>
  </w:style>
  <w:style w:type="table" w:styleId="Oformateradtabell3">
    <w:name w:val="Plain Table 3"/>
    <w:basedOn w:val="Normaltabell"/>
    <w:uiPriority w:val="43"/>
    <w:rsid w:val="000546A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2">
    <w:name w:val="Plain Table 2"/>
    <w:basedOn w:val="Normaltabell"/>
    <w:uiPriority w:val="42"/>
    <w:rsid w:val="000546A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nt">
    <w:name w:val="Table Grid"/>
    <w:basedOn w:val="Normaltabell"/>
    <w:uiPriority w:val="39"/>
    <w:rsid w:val="000546A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0546A9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0546A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546A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546A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546A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546A9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546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546A9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0546A9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546A9"/>
  </w:style>
  <w:style w:type="paragraph" w:styleId="Sidfot">
    <w:name w:val="footer"/>
    <w:basedOn w:val="Normal"/>
    <w:link w:val="SidfotChar"/>
    <w:uiPriority w:val="99"/>
    <w:unhideWhenUsed/>
    <w:rsid w:val="000546A9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546A9"/>
  </w:style>
  <w:style w:type="character" w:styleId="AnvndHyperlnk">
    <w:name w:val="FollowedHyperlink"/>
    <w:basedOn w:val="Standardstycketeckensnitt"/>
    <w:uiPriority w:val="99"/>
    <w:semiHidden/>
    <w:unhideWhenUsed/>
    <w:rsid w:val="000546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5.xml"/><Relationship Id="rId18" Type="http://schemas.openxmlformats.org/officeDocument/2006/relationships/chart" Target="charts/chart8.xm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chart" Target="charts/chart9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17" Type="http://schemas.openxmlformats.org/officeDocument/2006/relationships/chart" Target="charts/chart7.xml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image" Target="media/image3.png"/><Relationship Id="rId24" Type="http://schemas.openxmlformats.org/officeDocument/2006/relationships/image" Target="media/image10.png"/><Relationship Id="rId5" Type="http://schemas.openxmlformats.org/officeDocument/2006/relationships/chart" Target="charts/chart1.xml"/><Relationship Id="rId15" Type="http://schemas.openxmlformats.org/officeDocument/2006/relationships/image" Target="media/image5.png"/><Relationship Id="rId23" Type="http://schemas.openxmlformats.org/officeDocument/2006/relationships/image" Target="media/image9.png"/><Relationship Id="rId10" Type="http://schemas.openxmlformats.org/officeDocument/2006/relationships/chart" Target="charts/chart4.xm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6.xml"/><Relationship Id="rId22" Type="http://schemas.openxmlformats.org/officeDocument/2006/relationships/chart" Target="charts/chart10.xm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c01fs05\home5$\8894\Appdata\Desktop\Swimming%20study\Swimming%20study\figurunderlag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c01fs05\home5$\8894\Appdata\Desktop\Swimming%20study\Swimming%20study\figurunderla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c01fs05\home5$\8894\Appdata\Desktop\Swimming%20study\Swimming%20study\figurunderlag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Bok1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c01fs05\home5$\8894\Appdata\Desktop\Swimming%20study\Swimming%20study\figurunderlag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c01fs05\home5$\8894\Appdata\Desktop\Swimming%20study\Swimming%20study\figurunderlag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c01fs05\home5$\8894\Appdata\Desktop\Swimming%20study\Swimming%20study\figurunderlag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c01fs05\home5$\8894\Appdata\Desktop\Swimming%20study\Swimming%20study\figurunderlag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Parents’ employment:</a:t>
            </a:r>
            <a:endParaRPr lang="sv-SE"/>
          </a:p>
        </c:rich>
      </c:tx>
      <c:layout>
        <c:manualLayout>
          <c:xMode val="edge"/>
          <c:yMode val="edge"/>
          <c:x val="0.37453044375644995"/>
          <c:y val="2.28832686236801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8.9479649976574427E-2"/>
          <c:y val="0.22304486132781792"/>
          <c:w val="0.75410838351088472"/>
          <c:h val="0.54364188347424325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Blad1!$A$19</c:f>
              <c:strCache>
                <c:ptCount val="1"/>
                <c:pt idx="0">
                  <c:v>Both non-manual labou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Blad1!$B$17:$E$18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19:$E$19</c:f>
              <c:numCache>
                <c:formatCode>General</c:formatCode>
                <c:ptCount val="4"/>
                <c:pt idx="0">
                  <c:v>4.04</c:v>
                </c:pt>
                <c:pt idx="1">
                  <c:v>15.74</c:v>
                </c:pt>
                <c:pt idx="2">
                  <c:v>56.89</c:v>
                </c:pt>
                <c:pt idx="3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FC-4275-8BA8-ED9A83AB455D}"/>
            </c:ext>
          </c:extLst>
        </c:ser>
        <c:ser>
          <c:idx val="1"/>
          <c:order val="1"/>
          <c:tx>
            <c:strRef>
              <c:f>Blad1!$A$20</c:f>
              <c:strCache>
                <c:ptCount val="1"/>
                <c:pt idx="0">
                  <c:v>One non-manual, one oth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Blad1!$B$17:$E$18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20:$E$20</c:f>
              <c:numCache>
                <c:formatCode>General</c:formatCode>
                <c:ptCount val="4"/>
                <c:pt idx="0">
                  <c:v>9.33</c:v>
                </c:pt>
                <c:pt idx="1">
                  <c:v>22.6</c:v>
                </c:pt>
                <c:pt idx="2">
                  <c:v>30.85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CFC-4275-8BA8-ED9A83AB455D}"/>
            </c:ext>
          </c:extLst>
        </c:ser>
        <c:ser>
          <c:idx val="2"/>
          <c:order val="2"/>
          <c:tx>
            <c:strRef>
              <c:f>Blad1!$A$21</c:f>
              <c:strCache>
                <c:ptCount val="1"/>
                <c:pt idx="0">
                  <c:v>Both manual labou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Blad1!$B$17:$E$18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21:$E$21</c:f>
              <c:numCache>
                <c:formatCode>General</c:formatCode>
                <c:ptCount val="4"/>
                <c:pt idx="0">
                  <c:v>49.55</c:v>
                </c:pt>
                <c:pt idx="1">
                  <c:v>53.02</c:v>
                </c:pt>
                <c:pt idx="2">
                  <c:v>12.25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CFC-4275-8BA8-ED9A83AB455D}"/>
            </c:ext>
          </c:extLst>
        </c:ser>
        <c:ser>
          <c:idx val="3"/>
          <c:order val="3"/>
          <c:tx>
            <c:strRef>
              <c:f>Blad1!$A$22</c:f>
              <c:strCache>
                <c:ptCount val="1"/>
                <c:pt idx="0">
                  <c:v>One manual labour, one unemploy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Blad1!$B$17:$E$18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22:$E$22</c:f>
              <c:numCache>
                <c:formatCode>General</c:formatCode>
                <c:ptCount val="4"/>
                <c:pt idx="0">
                  <c:v>18.09</c:v>
                </c:pt>
                <c:pt idx="1">
                  <c:v>5.56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CFC-4275-8BA8-ED9A83AB455D}"/>
            </c:ext>
          </c:extLst>
        </c:ser>
        <c:ser>
          <c:idx val="4"/>
          <c:order val="4"/>
          <c:tx>
            <c:strRef>
              <c:f>Blad1!$A$23</c:f>
              <c:strCache>
                <c:ptCount val="1"/>
                <c:pt idx="0">
                  <c:v>Both unemploye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Blad1!$B$17:$E$18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23:$E$23</c:f>
              <c:numCache>
                <c:formatCode>General</c:formatCode>
                <c:ptCount val="4"/>
                <c:pt idx="0">
                  <c:v>18.989999999999998</c:v>
                </c:pt>
                <c:pt idx="1">
                  <c:v>3.08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CFC-4275-8BA8-ED9A83AB45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35581440"/>
        <c:axId val="335587672"/>
      </c:barChart>
      <c:catAx>
        <c:axId val="335581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35587672"/>
        <c:crosses val="autoZero"/>
        <c:auto val="1"/>
        <c:lblAlgn val="ctr"/>
        <c:lblOffset val="100"/>
        <c:noMultiLvlLbl val="0"/>
      </c:catAx>
      <c:valAx>
        <c:axId val="335587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3558144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081510644502776E-2"/>
          <c:y val="0.20682539682539686"/>
          <c:w val="0.5783938000657719"/>
          <c:h val="0.47097071199433405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Full model'!$A$28</c:f>
              <c:strCache>
                <c:ptCount val="1"/>
                <c:pt idx="0">
                  <c:v>Very 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Full model'!$B$26:$E$27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28:$E$28</c:f>
              <c:numCache>
                <c:formatCode>General</c:formatCode>
                <c:ptCount val="4"/>
                <c:pt idx="0">
                  <c:v>43.25</c:v>
                </c:pt>
                <c:pt idx="1">
                  <c:v>6.23</c:v>
                </c:pt>
                <c:pt idx="2">
                  <c:v>0.12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3A-401C-AD6A-D1C13AAE46ED}"/>
            </c:ext>
          </c:extLst>
        </c:ser>
        <c:ser>
          <c:idx val="1"/>
          <c:order val="1"/>
          <c:tx>
            <c:strRef>
              <c:f>'Full model'!$A$29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Full model'!$B$26:$E$27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29:$E$29</c:f>
              <c:numCache>
                <c:formatCode>General</c:formatCode>
                <c:ptCount val="4"/>
                <c:pt idx="0">
                  <c:v>48.44</c:v>
                </c:pt>
                <c:pt idx="1">
                  <c:v>41.98</c:v>
                </c:pt>
                <c:pt idx="2">
                  <c:v>6.23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3A-401C-AD6A-D1C13AAE46ED}"/>
            </c:ext>
          </c:extLst>
        </c:ser>
        <c:ser>
          <c:idx val="2"/>
          <c:order val="2"/>
          <c:tx>
            <c:strRef>
              <c:f>'Full model'!$A$30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Full model'!$B$26:$E$27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30:$E$30</c:f>
              <c:numCache>
                <c:formatCode>General</c:formatCode>
                <c:ptCount val="4"/>
                <c:pt idx="0">
                  <c:v>8.07</c:v>
                </c:pt>
                <c:pt idx="1">
                  <c:v>46.83</c:v>
                </c:pt>
                <c:pt idx="2">
                  <c:v>70.13</c:v>
                </c:pt>
                <c:pt idx="3">
                  <c:v>30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73A-401C-AD6A-D1C13AAE46ED}"/>
            </c:ext>
          </c:extLst>
        </c:ser>
        <c:ser>
          <c:idx val="3"/>
          <c:order val="3"/>
          <c:tx>
            <c:strRef>
              <c:f>'Full model'!$A$31</c:f>
              <c:strCache>
                <c:ptCount val="1"/>
                <c:pt idx="0">
                  <c:v>Very hig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Full model'!$B$26:$E$27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31:$E$31</c:f>
              <c:numCache>
                <c:formatCode>General</c:formatCode>
                <c:ptCount val="4"/>
                <c:pt idx="0">
                  <c:v>0.23</c:v>
                </c:pt>
                <c:pt idx="1">
                  <c:v>4.96</c:v>
                </c:pt>
                <c:pt idx="2">
                  <c:v>23.53</c:v>
                </c:pt>
                <c:pt idx="3">
                  <c:v>69.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73A-401C-AD6A-D1C13AAE46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74136488"/>
        <c:axId val="331770272"/>
      </c:barChart>
      <c:catAx>
        <c:axId val="574136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31770272"/>
        <c:crosses val="autoZero"/>
        <c:auto val="1"/>
        <c:lblAlgn val="ctr"/>
        <c:lblOffset val="100"/>
        <c:noMultiLvlLbl val="0"/>
      </c:catAx>
      <c:valAx>
        <c:axId val="331770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7413648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6333438816601831"/>
          <c:y val="0.16822605507644878"/>
          <c:w val="0.20900603736589665"/>
          <c:h val="0.357145356830396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482016136871778E-2"/>
          <c:y val="0.17171296296296296"/>
          <c:w val="0.53654952853115578"/>
          <c:h val="0.5418857600427065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Full model'!$A$19</c:f>
              <c:strCache>
                <c:ptCount val="1"/>
                <c:pt idx="0">
                  <c:v>Both non-manual labou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Full model'!$B$17:$E$18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19:$E$19</c:f>
              <c:numCache>
                <c:formatCode>General</c:formatCode>
                <c:ptCount val="4"/>
                <c:pt idx="0">
                  <c:v>5.54</c:v>
                </c:pt>
                <c:pt idx="1">
                  <c:v>28.03</c:v>
                </c:pt>
                <c:pt idx="2">
                  <c:v>56.63</c:v>
                </c:pt>
                <c:pt idx="3">
                  <c:v>83.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DC-4785-A162-EA4917E36A63}"/>
            </c:ext>
          </c:extLst>
        </c:ser>
        <c:ser>
          <c:idx val="1"/>
          <c:order val="1"/>
          <c:tx>
            <c:strRef>
              <c:f>'Full model'!$A$20</c:f>
              <c:strCache>
                <c:ptCount val="1"/>
                <c:pt idx="0">
                  <c:v>One non-manual, one oth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Full model'!$B$17:$E$18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20:$E$20</c:f>
              <c:numCache>
                <c:formatCode>General</c:formatCode>
                <c:ptCount val="4"/>
                <c:pt idx="0">
                  <c:v>9.11</c:v>
                </c:pt>
                <c:pt idx="1">
                  <c:v>21.45</c:v>
                </c:pt>
                <c:pt idx="2">
                  <c:v>22.61</c:v>
                </c:pt>
                <c:pt idx="3">
                  <c:v>10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CDC-4785-A162-EA4917E36A63}"/>
            </c:ext>
          </c:extLst>
        </c:ser>
        <c:ser>
          <c:idx val="2"/>
          <c:order val="2"/>
          <c:tx>
            <c:strRef>
              <c:f>'Full model'!$A$21</c:f>
              <c:strCache>
                <c:ptCount val="1"/>
                <c:pt idx="0">
                  <c:v>Both manual labou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Full model'!$B$17:$E$18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21:$E$21</c:f>
              <c:numCache>
                <c:formatCode>General</c:formatCode>
                <c:ptCount val="4"/>
                <c:pt idx="0">
                  <c:v>50.63</c:v>
                </c:pt>
                <c:pt idx="1">
                  <c:v>40.14</c:v>
                </c:pt>
                <c:pt idx="2">
                  <c:v>19.489999999999998</c:v>
                </c:pt>
                <c:pt idx="3">
                  <c:v>5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CDC-4785-A162-EA4917E36A63}"/>
            </c:ext>
          </c:extLst>
        </c:ser>
        <c:ser>
          <c:idx val="3"/>
          <c:order val="3"/>
          <c:tx>
            <c:strRef>
              <c:f>'Full model'!$A$22</c:f>
              <c:strCache>
                <c:ptCount val="1"/>
                <c:pt idx="0">
                  <c:v>One manual labour, one unemploy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Full model'!$B$17:$E$18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22:$E$22</c:f>
              <c:numCache>
                <c:formatCode>General</c:formatCode>
                <c:ptCount val="4"/>
                <c:pt idx="0">
                  <c:v>15.46</c:v>
                </c:pt>
                <c:pt idx="1">
                  <c:v>7.27</c:v>
                </c:pt>
                <c:pt idx="2">
                  <c:v>1.1499999999999999</c:v>
                </c:pt>
                <c:pt idx="3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CDC-4785-A162-EA4917E36A63}"/>
            </c:ext>
          </c:extLst>
        </c:ser>
        <c:ser>
          <c:idx val="4"/>
          <c:order val="4"/>
          <c:tx>
            <c:strRef>
              <c:f>'Full model'!$A$23</c:f>
              <c:strCache>
                <c:ptCount val="1"/>
                <c:pt idx="0">
                  <c:v>Both unemploye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Full model'!$B$17:$E$18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23:$E$23</c:f>
              <c:numCache>
                <c:formatCode>General</c:formatCode>
                <c:ptCount val="4"/>
                <c:pt idx="0">
                  <c:v>19.260000000000002</c:v>
                </c:pt>
                <c:pt idx="1">
                  <c:v>3.11</c:v>
                </c:pt>
                <c:pt idx="2">
                  <c:v>0.12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CDC-4785-A162-EA4917E36A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26427568"/>
        <c:axId val="426427896"/>
      </c:barChart>
      <c:catAx>
        <c:axId val="426427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26427896"/>
        <c:crosses val="autoZero"/>
        <c:auto val="1"/>
        <c:lblAlgn val="ctr"/>
        <c:lblOffset val="100"/>
        <c:noMultiLvlLbl val="0"/>
      </c:catAx>
      <c:valAx>
        <c:axId val="426427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2642756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3678404782735487"/>
          <c:y val="0.13934974344423162"/>
          <c:w val="0.31903032954214056"/>
          <c:h val="0.623931332907710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Child lives with:</a:t>
            </a:r>
          </a:p>
        </c:rich>
      </c:tx>
      <c:layout>
        <c:manualLayout>
          <c:xMode val="edge"/>
          <c:yMode val="edge"/>
          <c:x val="0.57773333333333343"/>
          <c:y val="1.789091432064143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Blad1!$A$3</c:f>
              <c:strCache>
                <c:ptCount val="1"/>
                <c:pt idx="0">
                  <c:v>Two pare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Blad1!$B$1:$E$2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3:$E$3</c:f>
              <c:numCache>
                <c:formatCode>General</c:formatCode>
                <c:ptCount val="4"/>
                <c:pt idx="0">
                  <c:v>72.02</c:v>
                </c:pt>
                <c:pt idx="1">
                  <c:v>62.01</c:v>
                </c:pt>
                <c:pt idx="2">
                  <c:v>68.38</c:v>
                </c:pt>
                <c:pt idx="3">
                  <c:v>9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A0-44EA-98C5-01CAC3B4910F}"/>
            </c:ext>
          </c:extLst>
        </c:ser>
        <c:ser>
          <c:idx val="1"/>
          <c:order val="1"/>
          <c:tx>
            <c:strRef>
              <c:f>Blad1!$A$4</c:f>
              <c:strCache>
                <c:ptCount val="1"/>
                <c:pt idx="0">
                  <c:v>Alternates between pare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Blad1!$B$1:$E$2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4:$E$4</c:f>
              <c:numCache>
                <c:formatCode>General</c:formatCode>
                <c:ptCount val="4"/>
                <c:pt idx="0">
                  <c:v>4.38</c:v>
                </c:pt>
                <c:pt idx="1">
                  <c:v>16.21</c:v>
                </c:pt>
                <c:pt idx="2">
                  <c:v>21.23</c:v>
                </c:pt>
                <c:pt idx="3">
                  <c:v>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4A0-44EA-98C5-01CAC3B4910F}"/>
            </c:ext>
          </c:extLst>
        </c:ser>
        <c:ser>
          <c:idx val="2"/>
          <c:order val="2"/>
          <c:tx>
            <c:strRef>
              <c:f>Blad1!$A$5</c:f>
              <c:strCache>
                <c:ptCount val="1"/>
                <c:pt idx="0">
                  <c:v>One parent, foster home or onother adul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Blad1!$B$1:$E$2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5:$E$5</c:f>
              <c:numCache>
                <c:formatCode>General</c:formatCode>
                <c:ptCount val="4"/>
                <c:pt idx="0">
                  <c:v>23.6</c:v>
                </c:pt>
                <c:pt idx="1">
                  <c:v>21.78</c:v>
                </c:pt>
                <c:pt idx="2">
                  <c:v>10.39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4A0-44EA-98C5-01CAC3B491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31542264"/>
        <c:axId val="335585048"/>
      </c:barChart>
      <c:catAx>
        <c:axId val="331542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35585048"/>
        <c:crosses val="autoZero"/>
        <c:auto val="1"/>
        <c:lblAlgn val="ctr"/>
        <c:lblOffset val="100"/>
        <c:noMultiLvlLbl val="0"/>
      </c:catAx>
      <c:valAx>
        <c:axId val="335585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3154226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766489061846483"/>
          <c:y val="0.17656012176560121"/>
          <c:w val="0.54560103774557045"/>
          <c:h val="0.52574407651098409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Full model'!$A$3</c:f>
              <c:strCache>
                <c:ptCount val="1"/>
                <c:pt idx="0">
                  <c:v>Two pare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Full model'!$B$1:$E$2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3:$E$3</c:f>
              <c:numCache>
                <c:formatCode>General</c:formatCode>
                <c:ptCount val="4"/>
                <c:pt idx="0">
                  <c:v>59.98</c:v>
                </c:pt>
                <c:pt idx="1">
                  <c:v>69.430000000000007</c:v>
                </c:pt>
                <c:pt idx="2">
                  <c:v>73.930000000000007</c:v>
                </c:pt>
                <c:pt idx="3">
                  <c:v>90.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E3-4727-9C47-2D12EF7299A4}"/>
            </c:ext>
          </c:extLst>
        </c:ser>
        <c:ser>
          <c:idx val="1"/>
          <c:order val="1"/>
          <c:tx>
            <c:strRef>
              <c:f>'Full model'!$A$4</c:f>
              <c:strCache>
                <c:ptCount val="1"/>
                <c:pt idx="0">
                  <c:v>Alternates between pare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Full model'!$B$1:$E$2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4:$E$4</c:f>
              <c:numCache>
                <c:formatCode>General</c:formatCode>
                <c:ptCount val="4"/>
                <c:pt idx="0">
                  <c:v>7.73</c:v>
                </c:pt>
                <c:pt idx="1">
                  <c:v>15.92</c:v>
                </c:pt>
                <c:pt idx="2">
                  <c:v>18.920000000000002</c:v>
                </c:pt>
                <c:pt idx="3">
                  <c:v>6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E3-4727-9C47-2D12EF7299A4}"/>
            </c:ext>
          </c:extLst>
        </c:ser>
        <c:ser>
          <c:idx val="2"/>
          <c:order val="2"/>
          <c:tx>
            <c:strRef>
              <c:f>'Full model'!$A$5</c:f>
              <c:strCache>
                <c:ptCount val="1"/>
                <c:pt idx="0">
                  <c:v>One parent, foster home or onother adul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Full model'!$B$1:$E$2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5:$E$5</c:f>
              <c:numCache>
                <c:formatCode>General</c:formatCode>
                <c:ptCount val="4"/>
                <c:pt idx="0">
                  <c:v>32.299999999999997</c:v>
                </c:pt>
                <c:pt idx="1">
                  <c:v>14.65</c:v>
                </c:pt>
                <c:pt idx="2">
                  <c:v>7.15</c:v>
                </c:pt>
                <c:pt idx="3">
                  <c:v>2.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DE3-4727-9C47-2D12EF7299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34554528"/>
        <c:axId val="434554856"/>
      </c:barChart>
      <c:catAx>
        <c:axId val="434554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34554856"/>
        <c:crosses val="autoZero"/>
        <c:auto val="1"/>
        <c:lblAlgn val="ctr"/>
        <c:lblOffset val="100"/>
        <c:noMultiLvlLbl val="0"/>
      </c:catAx>
      <c:valAx>
        <c:axId val="434554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3455452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657871288028946"/>
          <c:y val="0.13615359723870132"/>
          <c:w val="0.30061088784225298"/>
          <c:h val="0.4463730389865650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Parent’s country of birth:</a:t>
            </a:r>
            <a:endParaRPr lang="sv-SE"/>
          </a:p>
        </c:rich>
      </c:tx>
      <c:layout>
        <c:manualLayout>
          <c:xMode val="edge"/>
          <c:yMode val="edge"/>
          <c:x val="0.60229849293031923"/>
          <c:y val="1.361761286688479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9.398971297942596E-2"/>
          <c:y val="0.22581430745814307"/>
          <c:w val="0.79592020997375323"/>
          <c:h val="0.53128441136638738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Blad1!$A$10</c:f>
              <c:strCache>
                <c:ptCount val="1"/>
                <c:pt idx="0">
                  <c:v>Both Swedish/Nordi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Blad1!$B$8:$E$9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10:$E$10</c:f>
              <c:numCache>
                <c:formatCode>General</c:formatCode>
                <c:ptCount val="4"/>
                <c:pt idx="0">
                  <c:v>1.24</c:v>
                </c:pt>
                <c:pt idx="1">
                  <c:v>36.92</c:v>
                </c:pt>
                <c:pt idx="2">
                  <c:v>65.75</c:v>
                </c:pt>
                <c:pt idx="3">
                  <c:v>92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1C-4B0F-9A1A-6417BDA686FB}"/>
            </c:ext>
          </c:extLst>
        </c:ser>
        <c:ser>
          <c:idx val="1"/>
          <c:order val="1"/>
          <c:tx>
            <c:strRef>
              <c:f>Blad1!$A$11</c:f>
              <c:strCache>
                <c:ptCount val="1"/>
                <c:pt idx="0">
                  <c:v>One Swedish/Nordic one oth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Blad1!$B$8:$E$9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11:$E$11</c:f>
              <c:numCache>
                <c:formatCode>General</c:formatCode>
                <c:ptCount val="4"/>
                <c:pt idx="0">
                  <c:v>4.49</c:v>
                </c:pt>
                <c:pt idx="1">
                  <c:v>23.79</c:v>
                </c:pt>
                <c:pt idx="2">
                  <c:v>23.3</c:v>
                </c:pt>
                <c:pt idx="3">
                  <c:v>7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1C-4B0F-9A1A-6417BDA686FB}"/>
            </c:ext>
          </c:extLst>
        </c:ser>
        <c:ser>
          <c:idx val="2"/>
          <c:order val="2"/>
          <c:tx>
            <c:strRef>
              <c:f>Blad1!$A$12</c:f>
              <c:strCache>
                <c:ptCount val="1"/>
                <c:pt idx="0">
                  <c:v>One or both from Europe, North America or Austral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Blad1!$B$8:$E$9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12:$E$12</c:f>
              <c:numCache>
                <c:formatCode>General</c:formatCode>
                <c:ptCount val="4"/>
                <c:pt idx="0">
                  <c:v>22.36</c:v>
                </c:pt>
                <c:pt idx="1">
                  <c:v>24.73</c:v>
                </c:pt>
                <c:pt idx="2">
                  <c:v>10.94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41C-4B0F-9A1A-6417BDA686FB}"/>
            </c:ext>
          </c:extLst>
        </c:ser>
        <c:ser>
          <c:idx val="3"/>
          <c:order val="3"/>
          <c:tx>
            <c:strRef>
              <c:f>Blad1!$A$13</c:f>
              <c:strCache>
                <c:ptCount val="1"/>
                <c:pt idx="0">
                  <c:v> Both outside Europe, North America or Australi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Blad1!$B$8:$E$9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13:$E$13</c:f>
              <c:numCache>
                <c:formatCode>General</c:formatCode>
                <c:ptCount val="4"/>
                <c:pt idx="0">
                  <c:v>71.91</c:v>
                </c:pt>
                <c:pt idx="1">
                  <c:v>14.56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41C-4B0F-9A1A-6417BDA686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31418944"/>
        <c:axId val="331419600"/>
      </c:barChart>
      <c:catAx>
        <c:axId val="331418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31419600"/>
        <c:crosses val="autoZero"/>
        <c:auto val="1"/>
        <c:lblAlgn val="ctr"/>
        <c:lblOffset val="100"/>
        <c:noMultiLvlLbl val="0"/>
      </c:catAx>
      <c:valAx>
        <c:axId val="331419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3141894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4179591187465203E-2"/>
          <c:y val="0.14391437308868502"/>
          <c:w val="0.54878469546915232"/>
          <c:h val="0.53867562426256355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Full model'!$A$10</c:f>
              <c:strCache>
                <c:ptCount val="1"/>
                <c:pt idx="0">
                  <c:v>Both Swedish/Nordi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Full model'!$B$8:$E$9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10:$E$10</c:f>
              <c:numCache>
                <c:formatCode>General</c:formatCode>
                <c:ptCount val="4"/>
                <c:pt idx="0">
                  <c:v>9.23</c:v>
                </c:pt>
                <c:pt idx="1">
                  <c:v>33.22</c:v>
                </c:pt>
                <c:pt idx="2">
                  <c:v>64.819999999999993</c:v>
                </c:pt>
                <c:pt idx="3">
                  <c:v>86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3D-4D13-AEEE-2D9CAB1E043E}"/>
            </c:ext>
          </c:extLst>
        </c:ser>
        <c:ser>
          <c:idx val="1"/>
          <c:order val="1"/>
          <c:tx>
            <c:strRef>
              <c:f>'Full model'!$A$11</c:f>
              <c:strCache>
                <c:ptCount val="1"/>
                <c:pt idx="0">
                  <c:v>One Swedish/Nordic one oth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Full model'!$B$8:$E$9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11:$E$11</c:f>
              <c:numCache>
                <c:formatCode>General</c:formatCode>
                <c:ptCount val="4"/>
                <c:pt idx="0">
                  <c:v>10.15</c:v>
                </c:pt>
                <c:pt idx="1">
                  <c:v>18.57</c:v>
                </c:pt>
                <c:pt idx="2">
                  <c:v>21.34</c:v>
                </c:pt>
                <c:pt idx="3">
                  <c:v>9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33D-4D13-AEEE-2D9CAB1E043E}"/>
            </c:ext>
          </c:extLst>
        </c:ser>
        <c:ser>
          <c:idx val="2"/>
          <c:order val="2"/>
          <c:tx>
            <c:strRef>
              <c:f>'Full model'!$A$12</c:f>
              <c:strCache>
                <c:ptCount val="1"/>
                <c:pt idx="0">
                  <c:v>One or both from Europe, North America or Austral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Full model'!$B$8:$E$9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12:$E$12</c:f>
              <c:numCache>
                <c:formatCode>General</c:formatCode>
                <c:ptCount val="4"/>
                <c:pt idx="0">
                  <c:v>23.64</c:v>
                </c:pt>
                <c:pt idx="1">
                  <c:v>23.41</c:v>
                </c:pt>
                <c:pt idx="2">
                  <c:v>8.5399999999999991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33D-4D13-AEEE-2D9CAB1E043E}"/>
            </c:ext>
          </c:extLst>
        </c:ser>
        <c:ser>
          <c:idx val="3"/>
          <c:order val="3"/>
          <c:tx>
            <c:strRef>
              <c:f>'Full model'!$A$13</c:f>
              <c:strCache>
                <c:ptCount val="1"/>
                <c:pt idx="0">
                  <c:v> Both outside Europe, North America or Australi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Full model'!$B$8:$E$9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13:$E$13</c:f>
              <c:numCache>
                <c:formatCode>General</c:formatCode>
                <c:ptCount val="4"/>
                <c:pt idx="0">
                  <c:v>56.98</c:v>
                </c:pt>
                <c:pt idx="1">
                  <c:v>24.8</c:v>
                </c:pt>
                <c:pt idx="2">
                  <c:v>5.31</c:v>
                </c:pt>
                <c:pt idx="3">
                  <c:v>0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33D-4D13-AEEE-2D9CAB1E04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34570928"/>
        <c:axId val="434549936"/>
      </c:barChart>
      <c:catAx>
        <c:axId val="434570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34549936"/>
        <c:crosses val="autoZero"/>
        <c:auto val="1"/>
        <c:lblAlgn val="ctr"/>
        <c:lblOffset val="100"/>
        <c:noMultiLvlLbl val="0"/>
      </c:catAx>
      <c:valAx>
        <c:axId val="434549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3457092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559869455458886"/>
          <c:y val="9.4889836018204152E-2"/>
          <c:w val="0.31478773983800951"/>
          <c:h val="0.6850210696140046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School-lever deprivation index: </a:t>
            </a:r>
            <a:endParaRPr lang="sv-SE"/>
          </a:p>
        </c:rich>
      </c:tx>
      <c:layout>
        <c:manualLayout>
          <c:xMode val="edge"/>
          <c:yMode val="edge"/>
          <c:x val="0.16919124239904795"/>
          <c:y val="0.1352052691526766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2255285573965831"/>
          <c:y val="0.38303372455801521"/>
          <c:w val="0.76560488221180945"/>
          <c:h val="0.44118575744069727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Blad1!$A$37</c:f>
              <c:strCache>
                <c:ptCount val="1"/>
                <c:pt idx="0">
                  <c:v>Very 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Blad1!$B$35:$E$36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37:$E$37</c:f>
              <c:numCache>
                <c:formatCode>General</c:formatCode>
                <c:ptCount val="4"/>
                <c:pt idx="0">
                  <c:v>1.57</c:v>
                </c:pt>
                <c:pt idx="1">
                  <c:v>14.32</c:v>
                </c:pt>
                <c:pt idx="2">
                  <c:v>36</c:v>
                </c:pt>
                <c:pt idx="3">
                  <c:v>48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31-4166-BB5D-23FD7CC2C22B}"/>
            </c:ext>
          </c:extLst>
        </c:ser>
        <c:ser>
          <c:idx val="1"/>
          <c:order val="1"/>
          <c:tx>
            <c:strRef>
              <c:f>Blad1!$A$38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Blad1!$B$35:$E$36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38:$E$38</c:f>
              <c:numCache>
                <c:formatCode>General</c:formatCode>
                <c:ptCount val="4"/>
                <c:pt idx="0">
                  <c:v>0.9</c:v>
                </c:pt>
                <c:pt idx="1">
                  <c:v>14.44</c:v>
                </c:pt>
                <c:pt idx="2">
                  <c:v>33.26</c:v>
                </c:pt>
                <c:pt idx="3">
                  <c:v>51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31-4166-BB5D-23FD7CC2C22B}"/>
            </c:ext>
          </c:extLst>
        </c:ser>
        <c:ser>
          <c:idx val="2"/>
          <c:order val="2"/>
          <c:tx>
            <c:strRef>
              <c:f>Blad1!$A$39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Blad1!$B$35:$E$36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39:$E$39</c:f>
              <c:numCache>
                <c:formatCode>General</c:formatCode>
                <c:ptCount val="4"/>
                <c:pt idx="0">
                  <c:v>19.440000000000001</c:v>
                </c:pt>
                <c:pt idx="1">
                  <c:v>48.88</c:v>
                </c:pt>
                <c:pt idx="2">
                  <c:v>30.74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631-4166-BB5D-23FD7CC2C22B}"/>
            </c:ext>
          </c:extLst>
        </c:ser>
        <c:ser>
          <c:idx val="3"/>
          <c:order val="3"/>
          <c:tx>
            <c:strRef>
              <c:f>Blad1!$A$40</c:f>
              <c:strCache>
                <c:ptCount val="1"/>
                <c:pt idx="0">
                  <c:v>Very hig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Blad1!$B$35:$E$36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40:$E$40</c:f>
              <c:numCache>
                <c:formatCode>General</c:formatCode>
                <c:ptCount val="4"/>
                <c:pt idx="0">
                  <c:v>78.09</c:v>
                </c:pt>
                <c:pt idx="1">
                  <c:v>22.37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631-4166-BB5D-23FD7CC2C2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33134880"/>
        <c:axId val="433126352"/>
      </c:barChart>
      <c:catAx>
        <c:axId val="433134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33126352"/>
        <c:crosses val="autoZero"/>
        <c:auto val="1"/>
        <c:lblAlgn val="ctr"/>
        <c:lblOffset val="100"/>
        <c:noMultiLvlLbl val="0"/>
      </c:catAx>
      <c:valAx>
        <c:axId val="433126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3313488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183605360588201E-2"/>
          <c:y val="0.17171296296296296"/>
          <c:w val="0.56389620615604863"/>
          <c:h val="0.5708106486689164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Full model'!$A$37</c:f>
              <c:strCache>
                <c:ptCount val="1"/>
                <c:pt idx="0">
                  <c:v>Very 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Full model'!$B$35:$E$36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37:$E$37</c:f>
              <c:numCache>
                <c:formatCode>General</c:formatCode>
                <c:ptCount val="4"/>
                <c:pt idx="0">
                  <c:v>3.11</c:v>
                </c:pt>
                <c:pt idx="1">
                  <c:v>14.88</c:v>
                </c:pt>
                <c:pt idx="2">
                  <c:v>35.76</c:v>
                </c:pt>
                <c:pt idx="3">
                  <c:v>46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BB-4E3E-AA3B-F1FEB6EE31FC}"/>
            </c:ext>
          </c:extLst>
        </c:ser>
        <c:ser>
          <c:idx val="1"/>
          <c:order val="1"/>
          <c:tx>
            <c:strRef>
              <c:f>'Full model'!$A$38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Full model'!$B$35:$E$36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38:$E$38</c:f>
              <c:numCache>
                <c:formatCode>General</c:formatCode>
                <c:ptCount val="4"/>
                <c:pt idx="0">
                  <c:v>2.65</c:v>
                </c:pt>
                <c:pt idx="1">
                  <c:v>16.489999999999998</c:v>
                </c:pt>
                <c:pt idx="2">
                  <c:v>32.53</c:v>
                </c:pt>
                <c:pt idx="3">
                  <c:v>4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BB-4E3E-AA3B-F1FEB6EE31FC}"/>
            </c:ext>
          </c:extLst>
        </c:ser>
        <c:ser>
          <c:idx val="2"/>
          <c:order val="2"/>
          <c:tx>
            <c:strRef>
              <c:f>'Full model'!$A$39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Full model'!$B$35:$E$36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39:$E$39</c:f>
              <c:numCache>
                <c:formatCode>General</c:formatCode>
                <c:ptCount val="4"/>
                <c:pt idx="0">
                  <c:v>20.53</c:v>
                </c:pt>
                <c:pt idx="1">
                  <c:v>42.45</c:v>
                </c:pt>
                <c:pt idx="2">
                  <c:v>29.64</c:v>
                </c:pt>
                <c:pt idx="3">
                  <c:v>7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DBB-4E3E-AA3B-F1FEB6EE31FC}"/>
            </c:ext>
          </c:extLst>
        </c:ser>
        <c:ser>
          <c:idx val="3"/>
          <c:order val="3"/>
          <c:tx>
            <c:strRef>
              <c:f>'Full model'!$A$40</c:f>
              <c:strCache>
                <c:ptCount val="1"/>
                <c:pt idx="0">
                  <c:v>Very hig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Full model'!$B$35:$E$36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'Full model'!$B$40:$E$40</c:f>
              <c:numCache>
                <c:formatCode>General</c:formatCode>
                <c:ptCount val="4"/>
                <c:pt idx="0">
                  <c:v>73.7</c:v>
                </c:pt>
                <c:pt idx="1">
                  <c:v>26.18</c:v>
                </c:pt>
                <c:pt idx="2">
                  <c:v>2.08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DBB-4E3E-AA3B-F1FEB6EE31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77371432"/>
        <c:axId val="577375040"/>
      </c:barChart>
      <c:catAx>
        <c:axId val="577371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77375040"/>
        <c:crosses val="autoZero"/>
        <c:auto val="1"/>
        <c:lblAlgn val="ctr"/>
        <c:lblOffset val="100"/>
        <c:noMultiLvlLbl val="0"/>
      </c:catAx>
      <c:valAx>
        <c:axId val="577375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7737143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9763278453829638"/>
          <c:y val="0.13642613513890472"/>
          <c:w val="0.28623551629217081"/>
          <c:h val="0.3673495098826932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Social Prerequisite Index:</a:t>
            </a:r>
            <a:endParaRPr lang="sv-SE"/>
          </a:p>
        </c:rich>
      </c:tx>
      <c:layout>
        <c:manualLayout>
          <c:xMode val="edge"/>
          <c:yMode val="edge"/>
          <c:x val="0.3231804281345565"/>
          <c:y val="1.250583834501002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7.4293057749637015E-2"/>
          <c:y val="0.26747638828610992"/>
          <c:w val="0.75809193575573697"/>
          <c:h val="0.46594994523322381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Blad1!$A$28</c:f>
              <c:strCache>
                <c:ptCount val="1"/>
                <c:pt idx="0">
                  <c:v>Very 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Blad1!$B$26:$E$27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28:$E$28</c:f>
              <c:numCache>
                <c:formatCode>General</c:formatCode>
                <c:ptCount val="4"/>
                <c:pt idx="0">
                  <c:v>43.82</c:v>
                </c:pt>
                <c:pt idx="1">
                  <c:v>4.7300000000000004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A7-4BBD-BBAB-82A4260DFD4C}"/>
            </c:ext>
          </c:extLst>
        </c:ser>
        <c:ser>
          <c:idx val="1"/>
          <c:order val="1"/>
          <c:tx>
            <c:strRef>
              <c:f>Blad1!$A$29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Blad1!$B$26:$E$27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29:$E$29</c:f>
              <c:numCache>
                <c:formatCode>General</c:formatCode>
                <c:ptCount val="4"/>
                <c:pt idx="0">
                  <c:v>53.93</c:v>
                </c:pt>
                <c:pt idx="1">
                  <c:v>40.83</c:v>
                </c:pt>
                <c:pt idx="2">
                  <c:v>1.42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A7-4BBD-BBAB-82A4260DFD4C}"/>
            </c:ext>
          </c:extLst>
        </c:ser>
        <c:ser>
          <c:idx val="2"/>
          <c:order val="2"/>
          <c:tx>
            <c:strRef>
              <c:f>Blad1!$A$30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Blad1!$B$26:$E$27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30:$E$30</c:f>
              <c:numCache>
                <c:formatCode>General</c:formatCode>
                <c:ptCount val="4"/>
                <c:pt idx="0">
                  <c:v>2.25</c:v>
                </c:pt>
                <c:pt idx="1">
                  <c:v>53.25</c:v>
                </c:pt>
                <c:pt idx="2">
                  <c:v>83.04</c:v>
                </c:pt>
                <c:pt idx="3">
                  <c:v>14.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4A7-4BBD-BBAB-82A4260DFD4C}"/>
            </c:ext>
          </c:extLst>
        </c:ser>
        <c:ser>
          <c:idx val="3"/>
          <c:order val="3"/>
          <c:tx>
            <c:strRef>
              <c:f>Blad1!$A$31</c:f>
              <c:strCache>
                <c:ptCount val="1"/>
                <c:pt idx="0">
                  <c:v>Very hig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Blad1!$B$26:$E$27</c:f>
              <c:multiLvlStrCache>
                <c:ptCount val="4"/>
                <c:lvl>
                  <c:pt idx="0">
                    <c:v>Very low</c:v>
                  </c:pt>
                  <c:pt idx="1">
                    <c:v>Low</c:v>
                  </c:pt>
                  <c:pt idx="2">
                    <c:v>High</c:v>
                  </c:pt>
                  <c:pt idx="3">
                    <c:v>Very high </c:v>
                  </c:pt>
                </c:lvl>
                <c:lvl>
                  <c:pt idx="0">
                    <c:v>Swimming probability</c:v>
                  </c:pt>
                </c:lvl>
              </c:multiLvlStrCache>
            </c:multiLvlStrRef>
          </c:cat>
          <c:val>
            <c:numRef>
              <c:f>Blad1!$B$31:$E$31</c:f>
              <c:numCache>
                <c:formatCode>General</c:formatCode>
                <c:ptCount val="4"/>
                <c:pt idx="0">
                  <c:v>0</c:v>
                </c:pt>
                <c:pt idx="1">
                  <c:v>1.18</c:v>
                </c:pt>
                <c:pt idx="2">
                  <c:v>15.54</c:v>
                </c:pt>
                <c:pt idx="3">
                  <c:v>85.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4A7-4BBD-BBAB-82A4260DFD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34563384"/>
        <c:axId val="434560432"/>
      </c:barChart>
      <c:catAx>
        <c:axId val="434563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34560432"/>
        <c:crosses val="autoZero"/>
        <c:auto val="1"/>
        <c:lblAlgn val="ctr"/>
        <c:lblOffset val="100"/>
        <c:noMultiLvlLbl val="0"/>
      </c:catAx>
      <c:valAx>
        <c:axId val="434560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3456338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294</Words>
  <Characters>6864</Characters>
  <Application>Microsoft Office Word</Application>
  <DocSecurity>0</DocSecurity>
  <Lines>57</Lines>
  <Paragraphs>16</Paragraphs>
  <ScaleCrop>false</ScaleCrop>
  <Company>SLSO</Company>
  <LinksUpToDate>false</LinksUpToDate>
  <CharactersWithSpaces>8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 Löhmus Sundström</dc:creator>
  <cp:keywords/>
  <dc:description/>
  <cp:lastModifiedBy>Mare Löhmus Sundström</cp:lastModifiedBy>
  <cp:revision>1</cp:revision>
  <dcterms:created xsi:type="dcterms:W3CDTF">2021-12-20T06:21:00Z</dcterms:created>
  <dcterms:modified xsi:type="dcterms:W3CDTF">2021-12-20T06:23:00Z</dcterms:modified>
</cp:coreProperties>
</file>